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3D193" w14:textId="558F13A3" w:rsidR="006E5B0D" w:rsidRPr="0014432A" w:rsidRDefault="006E5B0D" w:rsidP="00DE0025">
      <w:pPr>
        <w:ind w:right="3330"/>
        <w:rPr>
          <w:rFonts w:asciiTheme="majorBidi" w:hAnsiTheme="majorBidi" w:cstheme="majorBidi"/>
          <w:b/>
          <w:bCs/>
          <w:sz w:val="24"/>
          <w:szCs w:val="24"/>
        </w:rPr>
      </w:pPr>
      <w:r w:rsidRPr="0014432A">
        <w:rPr>
          <w:rFonts w:ascii="Times New Roman" w:hAnsi="Times New Roman" w:cs="Times New Roman"/>
          <w:b/>
          <w:bCs/>
          <w:sz w:val="24"/>
          <w:szCs w:val="24"/>
        </w:rPr>
        <w:t>Supplemental Table S</w:t>
      </w:r>
      <w:r w:rsidR="00F56A0E" w:rsidRPr="0014432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2328D" w:rsidRPr="0014432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4432A">
        <w:rPr>
          <w:rFonts w:ascii="Times New Roman" w:hAnsi="Times New Roman" w:cs="Times New Roman"/>
          <w:b/>
          <w:bCs/>
          <w:sz w:val="24"/>
          <w:szCs w:val="24"/>
        </w:rPr>
        <w:t xml:space="preserve">Baseline clinical, angiographic, and procedural characteristics in </w:t>
      </w:r>
      <w:r w:rsidR="00165867" w:rsidRPr="0014432A">
        <w:rPr>
          <w:rFonts w:ascii="Times New Roman" w:hAnsi="Times New Roman" w:cs="Times New Roman"/>
          <w:b/>
          <w:bCs/>
          <w:sz w:val="24"/>
          <w:szCs w:val="24"/>
        </w:rPr>
        <w:t xml:space="preserve">patients treated with </w:t>
      </w:r>
      <w:r w:rsidRPr="0014432A">
        <w:rPr>
          <w:rFonts w:ascii="Times New Roman" w:hAnsi="Times New Roman" w:cs="Times New Roman"/>
          <w:b/>
          <w:bCs/>
          <w:sz w:val="24"/>
          <w:szCs w:val="24"/>
        </w:rPr>
        <w:t xml:space="preserve">supersaturated </w:t>
      </w:r>
      <w:proofErr w:type="gramStart"/>
      <w:r w:rsidRPr="0014432A">
        <w:rPr>
          <w:rFonts w:ascii="Times New Roman" w:hAnsi="Times New Roman" w:cs="Times New Roman"/>
          <w:b/>
          <w:bCs/>
          <w:sz w:val="24"/>
          <w:szCs w:val="24"/>
        </w:rPr>
        <w:t>oxygen</w:t>
      </w:r>
      <w:proofErr w:type="gramEnd"/>
      <w:r w:rsidRPr="0014432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Y="-56"/>
        <w:tblW w:w="936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50"/>
        <w:gridCol w:w="2070"/>
        <w:gridCol w:w="1980"/>
        <w:gridCol w:w="1260"/>
      </w:tblGrid>
      <w:tr w:rsidR="006E5B0D" w:rsidRPr="0014432A" w14:paraId="322B636D" w14:textId="77777777" w:rsidTr="004942B7">
        <w:trPr>
          <w:trHeight w:val="706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F5BD9DB" w14:textId="77777777" w:rsidR="006E5B0D" w:rsidRPr="0014432A" w:rsidRDefault="006E5B0D" w:rsidP="004942B7">
            <w:pPr>
              <w:spacing w:after="0"/>
              <w:ind w:left="1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1C1953B" w14:textId="77777777" w:rsidR="006E5B0D" w:rsidRPr="0014432A" w:rsidRDefault="006E5B0D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imized SSO</w:t>
            </w:r>
            <w:r w:rsidRPr="0014432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1443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ilot study</w:t>
            </w:r>
            <w:r w:rsidRPr="0014432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1</w:t>
            </w:r>
          </w:p>
          <w:p w14:paraId="4A86B6C6" w14:textId="77777777" w:rsidR="006E5B0D" w:rsidRPr="0014432A" w:rsidRDefault="006E5B0D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3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D1EA891" w14:textId="77777777" w:rsidR="006E5B0D" w:rsidRPr="0014432A" w:rsidRDefault="006E5B0D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-HOT</w:t>
            </w:r>
            <w:r w:rsidRPr="0014432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2</w:t>
            </w:r>
          </w:p>
          <w:p w14:paraId="0C3585F7" w14:textId="77777777" w:rsidR="006E5B0D" w:rsidRPr="0014432A" w:rsidRDefault="006E5B0D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7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10C8C" w14:textId="77777777" w:rsidR="006E5B0D" w:rsidRPr="0014432A" w:rsidRDefault="006E5B0D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 P value</w:t>
            </w:r>
          </w:p>
        </w:tc>
      </w:tr>
      <w:tr w:rsidR="006E5B0D" w:rsidRPr="0014432A" w14:paraId="0A346E62" w14:textId="77777777" w:rsidTr="004942B7">
        <w:trPr>
          <w:trHeight w:val="706"/>
        </w:trPr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5921D25" w14:textId="77777777" w:rsidR="006E5B0D" w:rsidRPr="0014432A" w:rsidRDefault="006E5B0D" w:rsidP="004942B7">
            <w:pPr>
              <w:spacing w:after="0"/>
              <w:ind w:left="1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 xml:space="preserve">Sex, male 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1174F866" w14:textId="77777777" w:rsidR="006E5B0D" w:rsidRPr="0014432A" w:rsidRDefault="006E5B0D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11/13 (84.6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4F6A205E" w14:textId="77777777" w:rsidR="006E5B0D" w:rsidRPr="0014432A" w:rsidRDefault="006E5B0D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65/77 (84.4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568A2A5" w14:textId="77777777" w:rsidR="006E5B0D" w:rsidRPr="0014432A" w:rsidRDefault="006E5B0D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6E5B0D" w:rsidRPr="0014432A" w14:paraId="79A68E7C" w14:textId="77777777" w:rsidTr="004942B7">
        <w:trPr>
          <w:trHeight w:val="706"/>
        </w:trPr>
        <w:tc>
          <w:tcPr>
            <w:tcW w:w="405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87B624C" w14:textId="77777777" w:rsidR="006E5B0D" w:rsidRPr="0014432A" w:rsidRDefault="006E5B0D" w:rsidP="004942B7">
            <w:pPr>
              <w:spacing w:after="0"/>
              <w:ind w:left="1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5076B608" w14:textId="77777777" w:rsidR="006E5B0D" w:rsidRPr="0014432A" w:rsidRDefault="006E5B0D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55.0 [52.0, 62.0]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75322220" w14:textId="77777777" w:rsidR="006E5B0D" w:rsidRPr="0014432A" w:rsidRDefault="006E5B0D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58.0 [50.0, 65.0]</w:t>
            </w:r>
          </w:p>
        </w:tc>
        <w:tc>
          <w:tcPr>
            <w:tcW w:w="1260" w:type="dxa"/>
            <w:vAlign w:val="center"/>
          </w:tcPr>
          <w:p w14:paraId="1F5421EF" w14:textId="77777777" w:rsidR="006E5B0D" w:rsidRPr="0014432A" w:rsidRDefault="006E5B0D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6E5B0D" w:rsidRPr="0014432A" w14:paraId="7FB2D53A" w14:textId="77777777" w:rsidTr="004942B7">
        <w:trPr>
          <w:trHeight w:val="706"/>
        </w:trPr>
        <w:tc>
          <w:tcPr>
            <w:tcW w:w="405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5B521E3" w14:textId="77777777" w:rsidR="006E5B0D" w:rsidRPr="0014432A" w:rsidRDefault="006E5B0D" w:rsidP="004942B7">
            <w:pPr>
              <w:spacing w:after="0"/>
              <w:ind w:left="1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Current smoker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10E1B83E" w14:textId="77777777" w:rsidR="006E5B0D" w:rsidRPr="0014432A" w:rsidRDefault="006E5B0D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4/13 (30.8)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3E65CD88" w14:textId="77777777" w:rsidR="006E5B0D" w:rsidRPr="0014432A" w:rsidRDefault="006E5B0D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30/45 (66.7)</w:t>
            </w:r>
          </w:p>
        </w:tc>
        <w:tc>
          <w:tcPr>
            <w:tcW w:w="1260" w:type="dxa"/>
            <w:vAlign w:val="center"/>
          </w:tcPr>
          <w:p w14:paraId="628ABE49" w14:textId="77777777" w:rsidR="006E5B0D" w:rsidRPr="0014432A" w:rsidRDefault="006E5B0D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6E5B0D" w:rsidRPr="0014432A" w14:paraId="4445C2A4" w14:textId="77777777" w:rsidTr="004942B7">
        <w:trPr>
          <w:trHeight w:val="706"/>
        </w:trPr>
        <w:tc>
          <w:tcPr>
            <w:tcW w:w="405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AAB02B1" w14:textId="77777777" w:rsidR="006E5B0D" w:rsidRPr="0014432A" w:rsidRDefault="006E5B0D" w:rsidP="004942B7">
            <w:pPr>
              <w:spacing w:after="0"/>
              <w:ind w:left="1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  <w:p w14:paraId="5D92F413" w14:textId="77777777" w:rsidR="006E5B0D" w:rsidRPr="0014432A" w:rsidRDefault="006E5B0D" w:rsidP="004942B7">
            <w:pPr>
              <w:spacing w:after="0"/>
              <w:ind w:left="1" w:hang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69AA6A72" w14:textId="77777777" w:rsidR="006E5B0D" w:rsidRPr="0014432A" w:rsidRDefault="006E5B0D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8/13 (61.5)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49C286AF" w14:textId="77777777" w:rsidR="006E5B0D" w:rsidRPr="0014432A" w:rsidRDefault="006E5B0D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39/77 (50.6)</w:t>
            </w:r>
          </w:p>
        </w:tc>
        <w:tc>
          <w:tcPr>
            <w:tcW w:w="1260" w:type="dxa"/>
            <w:vAlign w:val="center"/>
          </w:tcPr>
          <w:p w14:paraId="46B5B74C" w14:textId="77777777" w:rsidR="006E5B0D" w:rsidRPr="0014432A" w:rsidRDefault="006E5B0D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6E5B0D" w:rsidRPr="0014432A" w14:paraId="4CD9B6BF" w14:textId="77777777" w:rsidTr="004942B7">
        <w:trPr>
          <w:trHeight w:val="706"/>
        </w:trPr>
        <w:tc>
          <w:tcPr>
            <w:tcW w:w="405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4348D3DC" w14:textId="77777777" w:rsidR="006E5B0D" w:rsidRPr="0014432A" w:rsidRDefault="006E5B0D" w:rsidP="004942B7">
            <w:pPr>
              <w:spacing w:after="0"/>
              <w:ind w:left="1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5BF4874C" w14:textId="77777777" w:rsidR="006E5B0D" w:rsidRPr="0014432A" w:rsidRDefault="006E5B0D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4/13 (30.8)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4EF7496C" w14:textId="77777777" w:rsidR="006E5B0D" w:rsidRPr="0014432A" w:rsidRDefault="006E5B0D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18/77 (23.4)</w:t>
            </w:r>
          </w:p>
        </w:tc>
        <w:tc>
          <w:tcPr>
            <w:tcW w:w="1260" w:type="dxa"/>
            <w:vAlign w:val="center"/>
          </w:tcPr>
          <w:p w14:paraId="7FC893C4" w14:textId="77777777" w:rsidR="006E5B0D" w:rsidRPr="0014432A" w:rsidRDefault="006E5B0D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6E5B0D" w:rsidRPr="0014432A" w14:paraId="2524F273" w14:textId="77777777" w:rsidTr="004942B7">
        <w:trPr>
          <w:trHeight w:val="706"/>
        </w:trPr>
        <w:tc>
          <w:tcPr>
            <w:tcW w:w="405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74490A2" w14:textId="77777777" w:rsidR="006E5B0D" w:rsidRPr="0014432A" w:rsidRDefault="006E5B0D" w:rsidP="004942B7">
            <w:pPr>
              <w:spacing w:after="0"/>
              <w:ind w:left="1" w:right="-113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 xml:space="preserve">Symptom onset to device time, </w:t>
            </w:r>
            <w:proofErr w:type="spellStart"/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207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7C6D691F" w14:textId="77777777" w:rsidR="006E5B0D" w:rsidRPr="0014432A" w:rsidRDefault="006E5B0D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3.1 [2.7, 3.5]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0C66B50A" w14:textId="77777777" w:rsidR="006E5B0D" w:rsidRPr="0014432A" w:rsidRDefault="006E5B0D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2.4 [1.8, 3.0]</w:t>
            </w:r>
          </w:p>
        </w:tc>
        <w:tc>
          <w:tcPr>
            <w:tcW w:w="1260" w:type="dxa"/>
            <w:vAlign w:val="center"/>
          </w:tcPr>
          <w:p w14:paraId="5B3BEDF7" w14:textId="77777777" w:rsidR="006E5B0D" w:rsidRPr="0014432A" w:rsidRDefault="006E5B0D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6E5B0D" w:rsidRPr="0014432A" w14:paraId="00EB1252" w14:textId="77777777" w:rsidTr="004942B7">
        <w:trPr>
          <w:trHeight w:val="706"/>
        </w:trPr>
        <w:tc>
          <w:tcPr>
            <w:tcW w:w="405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575F7D4" w14:textId="77777777" w:rsidR="006E5B0D" w:rsidRPr="0014432A" w:rsidRDefault="006E5B0D" w:rsidP="004942B7">
            <w:pPr>
              <w:spacing w:after="0"/>
              <w:ind w:left="1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Baseline TIMI flow grade 0/1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69B12F85" w14:textId="77777777" w:rsidR="006E5B0D" w:rsidRPr="0014432A" w:rsidRDefault="006E5B0D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7/13 (53.8)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4D78E14D" w14:textId="77777777" w:rsidR="006E5B0D" w:rsidRPr="0014432A" w:rsidRDefault="006E5B0D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46/77 (59.7)</w:t>
            </w:r>
          </w:p>
        </w:tc>
        <w:tc>
          <w:tcPr>
            <w:tcW w:w="1260" w:type="dxa"/>
            <w:vAlign w:val="center"/>
          </w:tcPr>
          <w:p w14:paraId="31681499" w14:textId="77777777" w:rsidR="006E5B0D" w:rsidRPr="0014432A" w:rsidRDefault="006E5B0D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6E5B0D" w:rsidRPr="0014432A" w14:paraId="6F962CA7" w14:textId="77777777" w:rsidTr="004942B7">
        <w:trPr>
          <w:trHeight w:val="706"/>
        </w:trPr>
        <w:tc>
          <w:tcPr>
            <w:tcW w:w="405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52A7402" w14:textId="77777777" w:rsidR="006E5B0D" w:rsidRPr="0014432A" w:rsidRDefault="006E5B0D" w:rsidP="004942B7">
            <w:pPr>
              <w:spacing w:after="0"/>
              <w:ind w:left="1" w:hanging="1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Final TIMI flow grade 3</w:t>
            </w:r>
            <w:r w:rsidRPr="001443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58B14E9D" w14:textId="77777777" w:rsidR="006E5B0D" w:rsidRPr="0014432A" w:rsidRDefault="006E5B0D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13/13 (100)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2521B2D4" w14:textId="77777777" w:rsidR="006E5B0D" w:rsidRPr="0014432A" w:rsidRDefault="006E5B0D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75/77 (97.4)</w:t>
            </w:r>
          </w:p>
        </w:tc>
        <w:tc>
          <w:tcPr>
            <w:tcW w:w="1260" w:type="dxa"/>
            <w:vAlign w:val="center"/>
          </w:tcPr>
          <w:p w14:paraId="18D64808" w14:textId="77777777" w:rsidR="006E5B0D" w:rsidRPr="0014432A" w:rsidRDefault="006E5B0D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</w:tbl>
    <w:p w14:paraId="6F3BE306" w14:textId="77777777" w:rsidR="006E5B0D" w:rsidRPr="0014432A" w:rsidRDefault="006E5B0D" w:rsidP="006E5B0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7814DCB" w14:textId="77777777" w:rsidR="006E5B0D" w:rsidRPr="0014432A" w:rsidRDefault="006E5B0D" w:rsidP="006E5B0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692653F" w14:textId="77777777" w:rsidR="006E5B0D" w:rsidRPr="0014432A" w:rsidRDefault="006E5B0D" w:rsidP="006E5B0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9430F6F" w14:textId="77777777" w:rsidR="006E5B0D" w:rsidRPr="0014432A" w:rsidRDefault="006E5B0D" w:rsidP="006E5B0D"/>
    <w:p w14:paraId="3CB3DE3B" w14:textId="77777777" w:rsidR="006E5B0D" w:rsidRPr="0014432A" w:rsidRDefault="006E5B0D" w:rsidP="006E5B0D"/>
    <w:p w14:paraId="5B614D28" w14:textId="77777777" w:rsidR="006E5B0D" w:rsidRPr="0014432A" w:rsidRDefault="006E5B0D" w:rsidP="006E5B0D"/>
    <w:p w14:paraId="3ED9DB90" w14:textId="77777777" w:rsidR="006E5B0D" w:rsidRPr="0014432A" w:rsidRDefault="006E5B0D" w:rsidP="006E5B0D"/>
    <w:p w14:paraId="46C8E998" w14:textId="77777777" w:rsidR="006E5B0D" w:rsidRPr="0014432A" w:rsidRDefault="006E5B0D" w:rsidP="006E5B0D"/>
    <w:p w14:paraId="24B65499" w14:textId="77777777" w:rsidR="006E5B0D" w:rsidRPr="0014432A" w:rsidRDefault="006E5B0D" w:rsidP="006E5B0D"/>
    <w:p w14:paraId="01D82609" w14:textId="77777777" w:rsidR="006E5B0D" w:rsidRPr="0014432A" w:rsidRDefault="006E5B0D" w:rsidP="006E5B0D"/>
    <w:p w14:paraId="5C37E070" w14:textId="77777777" w:rsidR="006E5B0D" w:rsidRPr="0014432A" w:rsidRDefault="006E5B0D" w:rsidP="006E5B0D"/>
    <w:p w14:paraId="66AA193B" w14:textId="77777777" w:rsidR="006E5B0D" w:rsidRPr="0014432A" w:rsidRDefault="006E5B0D" w:rsidP="006E5B0D"/>
    <w:p w14:paraId="2696D689" w14:textId="77777777" w:rsidR="006E5B0D" w:rsidRPr="0014432A" w:rsidRDefault="006E5B0D" w:rsidP="006E5B0D"/>
    <w:p w14:paraId="03B1010B" w14:textId="77777777" w:rsidR="006E5B0D" w:rsidRPr="0014432A" w:rsidRDefault="006E5B0D" w:rsidP="006E5B0D"/>
    <w:p w14:paraId="3881AA1C" w14:textId="77777777" w:rsidR="006E5B0D" w:rsidRPr="0014432A" w:rsidRDefault="006E5B0D" w:rsidP="006E5B0D"/>
    <w:p w14:paraId="6167C6F7" w14:textId="2F5F08D2" w:rsidR="006E5B0D" w:rsidRPr="0014432A" w:rsidRDefault="00F56A0E" w:rsidP="00DE0025">
      <w:pPr>
        <w:ind w:right="3690"/>
      </w:pPr>
      <w:r w:rsidRPr="0014432A">
        <w:rPr>
          <w:rFonts w:asciiTheme="majorBidi" w:hAnsiTheme="majorBidi" w:cstheme="majorBidi"/>
          <w:sz w:val="20"/>
          <w:szCs w:val="20"/>
        </w:rPr>
        <w:t>Data presented as n/N(%) or median [Q1, Q3], where applicable.</w:t>
      </w:r>
      <w:r w:rsidRPr="0014432A">
        <w:rPr>
          <w:rFonts w:asciiTheme="majorBidi" w:hAnsiTheme="majorBidi" w:cstheme="majorBidi"/>
          <w:sz w:val="20"/>
          <w:szCs w:val="20"/>
          <w:vertAlign w:val="superscript"/>
        </w:rPr>
        <w:t xml:space="preserve"> *</w:t>
      </w:r>
      <w:r w:rsidRPr="0014432A">
        <w:rPr>
          <w:rFonts w:asciiTheme="majorBidi" w:hAnsiTheme="majorBidi" w:cstheme="majorBidi"/>
          <w:sz w:val="20"/>
          <w:szCs w:val="20"/>
        </w:rPr>
        <w:t xml:space="preserve">The remainder of patients are TIMI flow grade 2. TIMI denotes </w:t>
      </w:r>
      <w:r w:rsidR="007B74C8" w:rsidRPr="0014432A">
        <w:rPr>
          <w:rFonts w:asciiTheme="majorBidi" w:hAnsiTheme="majorBidi" w:cstheme="majorBidi"/>
          <w:sz w:val="20"/>
          <w:szCs w:val="20"/>
        </w:rPr>
        <w:t>T</w:t>
      </w:r>
      <w:r w:rsidRPr="0014432A">
        <w:rPr>
          <w:rFonts w:asciiTheme="majorBidi" w:hAnsiTheme="majorBidi" w:cstheme="majorBidi"/>
          <w:sz w:val="20"/>
          <w:szCs w:val="20"/>
        </w:rPr>
        <w:t xml:space="preserve">hrombolysis </w:t>
      </w:r>
      <w:proofErr w:type="gramStart"/>
      <w:r w:rsidR="007B74C8" w:rsidRPr="0014432A">
        <w:rPr>
          <w:rFonts w:asciiTheme="majorBidi" w:hAnsiTheme="majorBidi" w:cstheme="majorBidi"/>
          <w:sz w:val="20"/>
          <w:szCs w:val="20"/>
        </w:rPr>
        <w:t>I</w:t>
      </w:r>
      <w:r w:rsidRPr="0014432A">
        <w:rPr>
          <w:rFonts w:asciiTheme="majorBidi" w:hAnsiTheme="majorBidi" w:cstheme="majorBidi"/>
          <w:sz w:val="20"/>
          <w:szCs w:val="20"/>
        </w:rPr>
        <w:t>n</w:t>
      </w:r>
      <w:proofErr w:type="gramEnd"/>
      <w:r w:rsidRPr="0014432A">
        <w:rPr>
          <w:rFonts w:asciiTheme="majorBidi" w:hAnsiTheme="majorBidi" w:cstheme="majorBidi"/>
          <w:sz w:val="20"/>
          <w:szCs w:val="20"/>
        </w:rPr>
        <w:t xml:space="preserve"> </w:t>
      </w:r>
      <w:r w:rsidR="007B74C8" w:rsidRPr="0014432A">
        <w:rPr>
          <w:rFonts w:asciiTheme="majorBidi" w:hAnsiTheme="majorBidi" w:cstheme="majorBidi"/>
          <w:sz w:val="20"/>
          <w:szCs w:val="20"/>
        </w:rPr>
        <w:t>M</w:t>
      </w:r>
      <w:r w:rsidRPr="0014432A">
        <w:rPr>
          <w:rFonts w:asciiTheme="majorBidi" w:hAnsiTheme="majorBidi" w:cstheme="majorBidi"/>
          <w:sz w:val="20"/>
          <w:szCs w:val="20"/>
        </w:rPr>
        <w:t xml:space="preserve">yocardial </w:t>
      </w:r>
      <w:r w:rsidR="007B74C8" w:rsidRPr="0014432A">
        <w:rPr>
          <w:rFonts w:asciiTheme="majorBidi" w:hAnsiTheme="majorBidi" w:cstheme="majorBidi"/>
          <w:sz w:val="20"/>
          <w:szCs w:val="20"/>
        </w:rPr>
        <w:t>I</w:t>
      </w:r>
      <w:r w:rsidRPr="0014432A">
        <w:rPr>
          <w:rFonts w:asciiTheme="majorBidi" w:hAnsiTheme="majorBidi" w:cstheme="majorBidi"/>
          <w:sz w:val="20"/>
          <w:szCs w:val="20"/>
        </w:rPr>
        <w:t>nfarction. SSO</w:t>
      </w:r>
      <w:r w:rsidRPr="0014432A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14432A">
        <w:rPr>
          <w:rFonts w:asciiTheme="majorBidi" w:hAnsiTheme="majorBidi" w:cstheme="majorBidi"/>
          <w:sz w:val="20"/>
          <w:szCs w:val="20"/>
        </w:rPr>
        <w:t xml:space="preserve"> denotes supersaturated oxygen.</w:t>
      </w:r>
    </w:p>
    <w:p w14:paraId="6548E6EB" w14:textId="77777777" w:rsidR="006E5B0D" w:rsidRPr="0014432A" w:rsidRDefault="006E5B0D" w:rsidP="006E5B0D">
      <w:r w:rsidRPr="0014432A">
        <w:br w:type="page"/>
      </w:r>
    </w:p>
    <w:p w14:paraId="65DBAF94" w14:textId="38CFA282" w:rsidR="006E5B0D" w:rsidRPr="0014432A" w:rsidRDefault="006E5B0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Y="624"/>
        <w:tblW w:w="1350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5"/>
        <w:gridCol w:w="1855"/>
        <w:gridCol w:w="1530"/>
        <w:gridCol w:w="1260"/>
        <w:gridCol w:w="1440"/>
        <w:gridCol w:w="1620"/>
        <w:gridCol w:w="1440"/>
        <w:gridCol w:w="1440"/>
        <w:gridCol w:w="1135"/>
        <w:gridCol w:w="125"/>
      </w:tblGrid>
      <w:tr w:rsidR="006E5B0D" w:rsidRPr="0014432A" w14:paraId="3D58E8CC" w14:textId="77777777" w:rsidTr="003761F0">
        <w:trPr>
          <w:gridAfter w:val="1"/>
          <w:wAfter w:w="125" w:type="dxa"/>
          <w:trHeight w:val="706"/>
        </w:trPr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306F5F6" w14:textId="77777777" w:rsidR="006E5B0D" w:rsidRPr="0014432A" w:rsidRDefault="006E5B0D" w:rsidP="006E5B0D">
            <w:pPr>
              <w:spacing w:after="0"/>
              <w:ind w:left="1" w:hang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D169A15" w14:textId="450F7507" w:rsidR="006E5B0D" w:rsidRPr="0014432A" w:rsidRDefault="00946E18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PSIAbciximab</w:t>
            </w: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6</w:t>
            </w:r>
          </w:p>
          <w:p w14:paraId="47220EEA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37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0A30772" w14:textId="6C684AB1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EX-</w:t>
            </w:r>
            <w:r w:rsidR="00A35953"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</w:t>
            </w:r>
            <w:r w:rsidR="00A35953"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7</w:t>
            </w:r>
          </w:p>
          <w:p w14:paraId="09614B20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4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48BD2A1" w14:textId="34D3F0DA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PSIA-N-ACC</w:t>
            </w: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="00A35953"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8</w:t>
            </w:r>
          </w:p>
          <w:p w14:paraId="331C652F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4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3629384" w14:textId="27B29744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SP-</w:t>
            </w:r>
            <w:r w:rsidR="00A35953"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</w:t>
            </w:r>
            <w:r w:rsidR="00A35953"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9</w:t>
            </w:r>
          </w:p>
          <w:p w14:paraId="57C207D1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2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9B2C719" w14:textId="18262532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PSIA-</w:t>
            </w:r>
            <w:r w:rsidR="00A35953"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MI</w:t>
            </w:r>
            <w:r w:rsidR="00A35953"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0</w:t>
            </w:r>
          </w:p>
          <w:p w14:paraId="6A8CF2AE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5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C46ECEE" w14:textId="15700369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USE-</w:t>
            </w:r>
            <w:r w:rsidR="00A35953"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</w:t>
            </w:r>
            <w:r w:rsidR="00A35953"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1</w:t>
            </w:r>
          </w:p>
          <w:p w14:paraId="07FC39A3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6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23BC727" w14:textId="7F074579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DA-</w:t>
            </w:r>
            <w:r w:rsidR="00A35953"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MI</w:t>
            </w:r>
            <w:r w:rsidR="00A35953"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2</w:t>
            </w:r>
          </w:p>
          <w:p w14:paraId="7A54120F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18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5C310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P value</w:t>
            </w:r>
          </w:p>
        </w:tc>
      </w:tr>
      <w:tr w:rsidR="006E5B0D" w:rsidRPr="0014432A" w14:paraId="34155E14" w14:textId="77777777" w:rsidTr="003761F0">
        <w:trPr>
          <w:trHeight w:val="706"/>
        </w:trPr>
        <w:tc>
          <w:tcPr>
            <w:tcW w:w="165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6E7A57D" w14:textId="77777777" w:rsidR="006E5B0D" w:rsidRPr="0014432A" w:rsidRDefault="006E5B0D" w:rsidP="006E5B0D">
            <w:pPr>
              <w:spacing w:after="0"/>
              <w:ind w:left="1" w:hang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 xml:space="preserve">Sex, male 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FC47BE9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30/37 (81.1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FD268C5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39/46 (84.8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60A2037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26/43 (60.5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D829EDE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187/228 (82.0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7159007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39/50 (78.0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1432D2C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134/162 (82.7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9288F2F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176/218 (80.7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vAlign w:val="center"/>
          </w:tcPr>
          <w:p w14:paraId="7409B944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6E5B0D" w:rsidRPr="0014432A" w14:paraId="52FFDCE2" w14:textId="77777777" w:rsidTr="003761F0">
        <w:trPr>
          <w:trHeight w:val="706"/>
        </w:trPr>
        <w:tc>
          <w:tcPr>
            <w:tcW w:w="1655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2C6E495" w14:textId="77777777" w:rsidR="006E5B0D" w:rsidRPr="0014432A" w:rsidRDefault="006E5B0D" w:rsidP="006E5B0D">
            <w:pPr>
              <w:spacing w:after="0"/>
              <w:ind w:left="1" w:hang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855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33BEE44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7D305AC6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[53.0, 68.0]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3176759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73E4A043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[51.0, 69.0]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4E52FDD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</w:p>
          <w:p w14:paraId="0769FF24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[54.0, 72.6]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86DB0FE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 xml:space="preserve">55.2 </w:t>
            </w:r>
          </w:p>
          <w:p w14:paraId="732BBA7D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[48.1, 63.1]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F9E52C8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 xml:space="preserve">60.4 </w:t>
            </w:r>
          </w:p>
          <w:p w14:paraId="27DAA8C9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[52.9, 69.4]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A89F0AD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 xml:space="preserve">58.0 </w:t>
            </w:r>
          </w:p>
          <w:p w14:paraId="68E2E587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[50.0, 67.0]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38C4D39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 xml:space="preserve">61.0 </w:t>
            </w:r>
          </w:p>
          <w:p w14:paraId="187B741A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[51.0, 70.0]</w:t>
            </w:r>
          </w:p>
        </w:tc>
        <w:tc>
          <w:tcPr>
            <w:tcW w:w="1260" w:type="dxa"/>
            <w:gridSpan w:val="2"/>
            <w:vAlign w:val="center"/>
          </w:tcPr>
          <w:p w14:paraId="5321CE9A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E5B0D" w:rsidRPr="0014432A" w14:paraId="68EBDC55" w14:textId="77777777" w:rsidTr="003761F0">
        <w:trPr>
          <w:trHeight w:val="706"/>
        </w:trPr>
        <w:tc>
          <w:tcPr>
            <w:tcW w:w="1655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CC9BC5E" w14:textId="77777777" w:rsidR="006E5B0D" w:rsidRPr="0014432A" w:rsidRDefault="006E5B0D" w:rsidP="006E5B0D">
            <w:pPr>
              <w:spacing w:after="0"/>
              <w:ind w:left="1" w:hang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Current smoker</w:t>
            </w:r>
          </w:p>
        </w:tc>
        <w:tc>
          <w:tcPr>
            <w:tcW w:w="1855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24C3C11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21/37 (56.8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1A90A73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17/46 (37.0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D02D969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15/43 (34.9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15B5FBE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79/228 (34.6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974EA9F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24/50 (48.0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5598D22" w14:textId="77777777" w:rsidR="006E5B0D" w:rsidRPr="0014432A" w:rsidRDefault="006E5B0D" w:rsidP="006E5B0D">
            <w:pPr>
              <w:spacing w:after="0"/>
              <w:ind w:left="1" w:right="-114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88/161 (54.7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788341C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88/202 (43.6)</w:t>
            </w:r>
          </w:p>
        </w:tc>
        <w:tc>
          <w:tcPr>
            <w:tcW w:w="1260" w:type="dxa"/>
            <w:gridSpan w:val="2"/>
            <w:vAlign w:val="center"/>
          </w:tcPr>
          <w:p w14:paraId="7F43D914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6E5B0D" w:rsidRPr="0014432A" w14:paraId="4F4D423A" w14:textId="77777777" w:rsidTr="003761F0">
        <w:trPr>
          <w:trHeight w:val="706"/>
        </w:trPr>
        <w:tc>
          <w:tcPr>
            <w:tcW w:w="1655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B70A3B0" w14:textId="77777777" w:rsidR="006E5B0D" w:rsidRPr="0014432A" w:rsidRDefault="006E5B0D" w:rsidP="006E5B0D">
            <w:pPr>
              <w:spacing w:after="0"/>
              <w:ind w:left="1" w:hang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  <w:p w14:paraId="6B44659C" w14:textId="77777777" w:rsidR="006E5B0D" w:rsidRPr="0014432A" w:rsidRDefault="006E5B0D" w:rsidP="006E5B0D">
            <w:pPr>
              <w:spacing w:after="0"/>
              <w:ind w:left="1" w:hang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9FB073C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22/37 (59.5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E51627C" w14:textId="069642A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23/46 (50</w:t>
            </w:r>
            <w:r w:rsidR="009C145F" w:rsidRPr="0014432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33C1925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33/43 (76.7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39D8212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64/228 (28.1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C93E060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31/50 (62.0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013BC2F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50/162 (30.9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02733EA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150/217 (69.1)</w:t>
            </w:r>
          </w:p>
        </w:tc>
        <w:tc>
          <w:tcPr>
            <w:tcW w:w="1260" w:type="dxa"/>
            <w:gridSpan w:val="2"/>
            <w:vAlign w:val="center"/>
          </w:tcPr>
          <w:p w14:paraId="1AFF4D82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E5B0D" w:rsidRPr="0014432A" w14:paraId="13D983D8" w14:textId="77777777" w:rsidTr="003761F0">
        <w:trPr>
          <w:trHeight w:val="706"/>
        </w:trPr>
        <w:tc>
          <w:tcPr>
            <w:tcW w:w="1655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61F28848" w14:textId="77777777" w:rsidR="006E5B0D" w:rsidRPr="0014432A" w:rsidRDefault="006E5B0D" w:rsidP="006E5B0D">
            <w:pPr>
              <w:spacing w:after="0"/>
              <w:ind w:left="1" w:hang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855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30630A7F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7/37 (18.9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629689E5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6/46 (13.0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4434F547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8/43 (18.6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3EB26B87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41/228 (18.0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5DD3DF80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9/50 (18.0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243219F4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13/162 (8.0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311A610F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36/217 (16.6)</w:t>
            </w:r>
          </w:p>
        </w:tc>
        <w:tc>
          <w:tcPr>
            <w:tcW w:w="1260" w:type="dxa"/>
            <w:gridSpan w:val="2"/>
            <w:vAlign w:val="center"/>
          </w:tcPr>
          <w:p w14:paraId="5C0A57DC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6E5B0D" w:rsidRPr="0014432A" w14:paraId="2F7252C0" w14:textId="77777777" w:rsidTr="003761F0">
        <w:trPr>
          <w:trHeight w:val="706"/>
        </w:trPr>
        <w:tc>
          <w:tcPr>
            <w:tcW w:w="1655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AA39EAF" w14:textId="77777777" w:rsidR="006E5B0D" w:rsidRPr="0014432A" w:rsidRDefault="006E5B0D" w:rsidP="006E5B0D">
            <w:pPr>
              <w:spacing w:after="0"/>
              <w:ind w:left="1" w:right="-113" w:hang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 xml:space="preserve">Symptom onset to device time, </w:t>
            </w:r>
            <w:proofErr w:type="spellStart"/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855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20B4F4F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 xml:space="preserve">3.1 </w:t>
            </w:r>
          </w:p>
          <w:p w14:paraId="56EE31DC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[1.8, 3.7]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AFBAC8D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 xml:space="preserve">3.1 </w:t>
            </w:r>
          </w:p>
          <w:p w14:paraId="741758B6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[2.5, 3.7]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EB346DD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 xml:space="preserve">3.0 </w:t>
            </w:r>
          </w:p>
          <w:p w14:paraId="7EB252CA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[2.1, 4.4]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A1F0CAA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  <w:p w14:paraId="3435A435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[2.3, 4.3]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8E965EA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 xml:space="preserve">2.3 </w:t>
            </w:r>
          </w:p>
          <w:p w14:paraId="7CF7819E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[1.8, 3.3]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E3492C5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 xml:space="preserve">2.5 </w:t>
            </w:r>
          </w:p>
          <w:p w14:paraId="01EF5986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[2.0, 3.5]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64A27DE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 xml:space="preserve">2.6 </w:t>
            </w:r>
          </w:p>
          <w:p w14:paraId="75E866B5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[1.7, 3.8]</w:t>
            </w:r>
          </w:p>
        </w:tc>
        <w:tc>
          <w:tcPr>
            <w:tcW w:w="1260" w:type="dxa"/>
            <w:gridSpan w:val="2"/>
            <w:vAlign w:val="center"/>
          </w:tcPr>
          <w:p w14:paraId="6FB936A5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E5B0D" w:rsidRPr="0014432A" w14:paraId="0612581C" w14:textId="77777777" w:rsidTr="003761F0">
        <w:trPr>
          <w:trHeight w:val="706"/>
        </w:trPr>
        <w:tc>
          <w:tcPr>
            <w:tcW w:w="1655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FDD5E80" w14:textId="77777777" w:rsidR="006E5B0D" w:rsidRPr="0014432A" w:rsidRDefault="006E5B0D" w:rsidP="006E5B0D">
            <w:pPr>
              <w:spacing w:after="0"/>
              <w:ind w:left="1" w:hang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Baseline TIMI flow grade 0/1</w:t>
            </w:r>
          </w:p>
        </w:tc>
        <w:tc>
          <w:tcPr>
            <w:tcW w:w="1855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A7F2AAA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26/37 (70.3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B94B79C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33/44 (75.0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354E59E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24/39 (61.5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AF9A14F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174/228 (76.3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5AE3569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22/50 (44.0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743AB39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120/162 (74.1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A0C9EBE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136/218 (62.4)</w:t>
            </w:r>
          </w:p>
        </w:tc>
        <w:tc>
          <w:tcPr>
            <w:tcW w:w="1260" w:type="dxa"/>
            <w:gridSpan w:val="2"/>
            <w:vAlign w:val="center"/>
          </w:tcPr>
          <w:p w14:paraId="3132D496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E5B0D" w:rsidRPr="0014432A" w14:paraId="0304D95F" w14:textId="77777777" w:rsidTr="003761F0">
        <w:trPr>
          <w:trHeight w:val="706"/>
        </w:trPr>
        <w:tc>
          <w:tcPr>
            <w:tcW w:w="1655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8CAE6F1" w14:textId="77777777" w:rsidR="006E5B0D" w:rsidRPr="0014432A" w:rsidRDefault="006E5B0D" w:rsidP="006E5B0D">
            <w:pPr>
              <w:spacing w:after="0"/>
              <w:ind w:left="1" w:hang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Final TIMI </w:t>
            </w:r>
          </w:p>
          <w:p w14:paraId="6B0A6AF0" w14:textId="77777777" w:rsidR="006E5B0D" w:rsidRPr="0014432A" w:rsidRDefault="006E5B0D" w:rsidP="006E5B0D">
            <w:pPr>
              <w:spacing w:after="0"/>
              <w:ind w:left="1" w:hanging="1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flow grade 3</w:t>
            </w:r>
            <w:r w:rsidRPr="001443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55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9B56CA8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33/37 (89.2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0161910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43/46 (93.5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ACC3ED9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39/43 (90.7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893E1F9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223/228 (97.8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C50F0CF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44/50 (88.0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8332FDB" w14:textId="609D9881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154/162 (95.</w:t>
            </w:r>
            <w:r w:rsidR="00B62C76" w:rsidRPr="001443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EBFCBBC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204/218 (93.6)</w:t>
            </w:r>
          </w:p>
        </w:tc>
        <w:tc>
          <w:tcPr>
            <w:tcW w:w="1260" w:type="dxa"/>
            <w:gridSpan w:val="2"/>
            <w:vAlign w:val="center"/>
          </w:tcPr>
          <w:p w14:paraId="7EF7C9C7" w14:textId="77777777" w:rsidR="006E5B0D" w:rsidRPr="0014432A" w:rsidRDefault="006E5B0D" w:rsidP="006E5B0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</w:tbl>
    <w:p w14:paraId="6469E066" w14:textId="2A184F57" w:rsidR="002314D1" w:rsidRPr="0014432A" w:rsidRDefault="002314D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4432A">
        <w:rPr>
          <w:rFonts w:ascii="Times New Roman" w:hAnsi="Times New Roman" w:cs="Times New Roman"/>
          <w:b/>
          <w:bCs/>
          <w:sz w:val="24"/>
          <w:szCs w:val="24"/>
        </w:rPr>
        <w:t>Supplemental Table S</w:t>
      </w:r>
      <w:r w:rsidR="00F56A0E" w:rsidRPr="0014432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2328D" w:rsidRPr="0014432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4432A">
        <w:rPr>
          <w:rFonts w:ascii="Times New Roman" w:hAnsi="Times New Roman" w:cs="Times New Roman"/>
          <w:b/>
          <w:bCs/>
          <w:sz w:val="24"/>
          <w:szCs w:val="24"/>
        </w:rPr>
        <w:t xml:space="preserve">Baseline clinical, angiographic, and procedural characteristics in </w:t>
      </w:r>
      <w:r w:rsidR="00165867" w:rsidRPr="0014432A">
        <w:rPr>
          <w:rFonts w:ascii="Times New Roman" w:hAnsi="Times New Roman" w:cs="Times New Roman"/>
          <w:b/>
          <w:bCs/>
          <w:sz w:val="24"/>
          <w:szCs w:val="24"/>
        </w:rPr>
        <w:t xml:space="preserve">patients not treated with </w:t>
      </w:r>
      <w:r w:rsidR="00081DAD" w:rsidRPr="0014432A">
        <w:rPr>
          <w:rFonts w:ascii="Times New Roman" w:hAnsi="Times New Roman" w:cs="Times New Roman"/>
          <w:b/>
          <w:bCs/>
          <w:sz w:val="24"/>
          <w:szCs w:val="24"/>
        </w:rPr>
        <w:t xml:space="preserve">supersaturated oxygen </w:t>
      </w:r>
      <w:r w:rsidR="00165867" w:rsidRPr="0014432A">
        <w:rPr>
          <w:rFonts w:asciiTheme="majorBidi" w:hAnsiTheme="majorBidi" w:cstheme="majorBidi"/>
          <w:b/>
          <w:bCs/>
          <w:sz w:val="24"/>
          <w:szCs w:val="24"/>
        </w:rPr>
        <w:t xml:space="preserve">in the </w:t>
      </w:r>
      <w:r w:rsidRPr="0014432A">
        <w:rPr>
          <w:rFonts w:asciiTheme="majorBidi" w:hAnsiTheme="majorBidi" w:cstheme="majorBidi"/>
          <w:b/>
          <w:bCs/>
          <w:sz w:val="24"/>
          <w:szCs w:val="24"/>
        </w:rPr>
        <w:t xml:space="preserve">comparator </w:t>
      </w:r>
      <w:proofErr w:type="gramStart"/>
      <w:r w:rsidRPr="0014432A">
        <w:rPr>
          <w:rFonts w:asciiTheme="majorBidi" w:hAnsiTheme="majorBidi" w:cstheme="majorBidi"/>
          <w:b/>
          <w:bCs/>
          <w:sz w:val="24"/>
          <w:szCs w:val="24"/>
        </w:rPr>
        <w:t>studies</w:t>
      </w:r>
      <w:proofErr w:type="gramEnd"/>
    </w:p>
    <w:p w14:paraId="1991B167" w14:textId="0B20419E" w:rsidR="00F56A0E" w:rsidRPr="0014432A" w:rsidRDefault="004B3DAD">
      <w:pPr>
        <w:rPr>
          <w:rFonts w:asciiTheme="majorBidi" w:hAnsiTheme="majorBidi" w:cstheme="majorBidi"/>
          <w:sz w:val="20"/>
          <w:szCs w:val="20"/>
        </w:rPr>
      </w:pPr>
      <w:r w:rsidRPr="0014432A">
        <w:rPr>
          <w:rFonts w:asciiTheme="majorBidi" w:hAnsiTheme="majorBidi" w:cstheme="majorBidi"/>
          <w:sz w:val="20"/>
          <w:szCs w:val="20"/>
        </w:rPr>
        <w:t>Data presented as n/N(%) or median [Q1, Q3], where applicable.</w:t>
      </w:r>
      <w:r w:rsidRPr="0014432A">
        <w:rPr>
          <w:rFonts w:asciiTheme="majorBidi" w:hAnsiTheme="majorBidi" w:cstheme="majorBidi"/>
          <w:sz w:val="20"/>
          <w:szCs w:val="20"/>
          <w:vertAlign w:val="superscript"/>
        </w:rPr>
        <w:t xml:space="preserve"> *</w:t>
      </w:r>
      <w:r w:rsidRPr="0014432A">
        <w:rPr>
          <w:rFonts w:asciiTheme="majorBidi" w:hAnsiTheme="majorBidi" w:cstheme="majorBidi"/>
          <w:sz w:val="20"/>
          <w:szCs w:val="20"/>
        </w:rPr>
        <w:t xml:space="preserve">The remainder of patients are TIMI flow grade 2. TIMI denotes </w:t>
      </w:r>
      <w:r w:rsidR="009C145F" w:rsidRPr="0014432A">
        <w:rPr>
          <w:rFonts w:asciiTheme="majorBidi" w:hAnsiTheme="majorBidi" w:cstheme="majorBidi"/>
          <w:sz w:val="20"/>
          <w:szCs w:val="20"/>
        </w:rPr>
        <w:t>T</w:t>
      </w:r>
      <w:r w:rsidRPr="0014432A">
        <w:rPr>
          <w:rFonts w:asciiTheme="majorBidi" w:hAnsiTheme="majorBidi" w:cstheme="majorBidi"/>
          <w:sz w:val="20"/>
          <w:szCs w:val="20"/>
        </w:rPr>
        <w:t xml:space="preserve">hrombolysis </w:t>
      </w:r>
      <w:proofErr w:type="gramStart"/>
      <w:r w:rsidR="009C145F" w:rsidRPr="0014432A">
        <w:rPr>
          <w:rFonts w:asciiTheme="majorBidi" w:hAnsiTheme="majorBidi" w:cstheme="majorBidi"/>
          <w:sz w:val="20"/>
          <w:szCs w:val="20"/>
        </w:rPr>
        <w:t>I</w:t>
      </w:r>
      <w:r w:rsidRPr="0014432A">
        <w:rPr>
          <w:rFonts w:asciiTheme="majorBidi" w:hAnsiTheme="majorBidi" w:cstheme="majorBidi"/>
          <w:sz w:val="20"/>
          <w:szCs w:val="20"/>
        </w:rPr>
        <w:t>n</w:t>
      </w:r>
      <w:proofErr w:type="gramEnd"/>
      <w:r w:rsidRPr="0014432A">
        <w:rPr>
          <w:rFonts w:asciiTheme="majorBidi" w:hAnsiTheme="majorBidi" w:cstheme="majorBidi"/>
          <w:sz w:val="20"/>
          <w:szCs w:val="20"/>
        </w:rPr>
        <w:t xml:space="preserve"> </w:t>
      </w:r>
      <w:r w:rsidR="009C145F" w:rsidRPr="0014432A">
        <w:rPr>
          <w:rFonts w:asciiTheme="majorBidi" w:hAnsiTheme="majorBidi" w:cstheme="majorBidi"/>
          <w:sz w:val="20"/>
          <w:szCs w:val="20"/>
        </w:rPr>
        <w:t>M</w:t>
      </w:r>
      <w:r w:rsidRPr="0014432A">
        <w:rPr>
          <w:rFonts w:asciiTheme="majorBidi" w:hAnsiTheme="majorBidi" w:cstheme="majorBidi"/>
          <w:sz w:val="20"/>
          <w:szCs w:val="20"/>
        </w:rPr>
        <w:t xml:space="preserve">yocardial </w:t>
      </w:r>
      <w:r w:rsidR="009C145F" w:rsidRPr="0014432A">
        <w:rPr>
          <w:rFonts w:asciiTheme="majorBidi" w:hAnsiTheme="majorBidi" w:cstheme="majorBidi"/>
          <w:sz w:val="20"/>
          <w:szCs w:val="20"/>
        </w:rPr>
        <w:t>I</w:t>
      </w:r>
      <w:r w:rsidRPr="0014432A">
        <w:rPr>
          <w:rFonts w:asciiTheme="majorBidi" w:hAnsiTheme="majorBidi" w:cstheme="majorBidi"/>
          <w:sz w:val="20"/>
          <w:szCs w:val="20"/>
        </w:rPr>
        <w:t xml:space="preserve">nfarction. </w:t>
      </w:r>
      <w:bookmarkStart w:id="0" w:name="_Hlk141182692"/>
      <w:r w:rsidRPr="0014432A">
        <w:rPr>
          <w:rFonts w:asciiTheme="majorBidi" w:hAnsiTheme="majorBidi" w:cstheme="majorBidi"/>
          <w:sz w:val="20"/>
          <w:szCs w:val="20"/>
        </w:rPr>
        <w:t>SSO</w:t>
      </w:r>
      <w:r w:rsidRPr="0014432A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14432A">
        <w:rPr>
          <w:rFonts w:asciiTheme="majorBidi" w:hAnsiTheme="majorBidi" w:cstheme="majorBidi"/>
          <w:sz w:val="20"/>
          <w:szCs w:val="20"/>
        </w:rPr>
        <w:t xml:space="preserve"> denotes supersaturated oxygen</w:t>
      </w:r>
      <w:bookmarkEnd w:id="0"/>
      <w:r w:rsidRPr="0014432A">
        <w:rPr>
          <w:rFonts w:asciiTheme="majorBidi" w:hAnsiTheme="majorBidi" w:cstheme="majorBidi"/>
          <w:sz w:val="20"/>
          <w:szCs w:val="20"/>
        </w:rPr>
        <w:t>.</w:t>
      </w:r>
    </w:p>
    <w:p w14:paraId="52C0FEA8" w14:textId="77777777" w:rsidR="00F56A0E" w:rsidRPr="0014432A" w:rsidRDefault="00F56A0E">
      <w:pPr>
        <w:rPr>
          <w:rFonts w:asciiTheme="majorBidi" w:hAnsiTheme="majorBidi" w:cstheme="majorBidi"/>
          <w:sz w:val="20"/>
          <w:szCs w:val="20"/>
        </w:rPr>
      </w:pPr>
    </w:p>
    <w:p w14:paraId="159F054A" w14:textId="77777777" w:rsidR="00F56A0E" w:rsidRPr="0014432A" w:rsidRDefault="00F56A0E">
      <w:pPr>
        <w:rPr>
          <w:rFonts w:asciiTheme="majorBidi" w:hAnsiTheme="majorBidi" w:cstheme="majorBidi"/>
          <w:sz w:val="20"/>
          <w:szCs w:val="20"/>
        </w:rPr>
      </w:pPr>
    </w:p>
    <w:p w14:paraId="109A9691" w14:textId="21354284" w:rsidR="00F56A0E" w:rsidRPr="0014432A" w:rsidRDefault="002314D1" w:rsidP="00F56A0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4432A">
        <w:br w:type="page"/>
      </w:r>
      <w:r w:rsidR="00A45D17" w:rsidRPr="0014432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F56A0E" w:rsidRPr="0014432A">
        <w:rPr>
          <w:rFonts w:asciiTheme="majorBidi" w:hAnsiTheme="majorBidi" w:cstheme="majorBidi"/>
          <w:b/>
          <w:bCs/>
          <w:sz w:val="24"/>
          <w:szCs w:val="24"/>
        </w:rPr>
        <w:t xml:space="preserve">Table S3. </w:t>
      </w:r>
      <w:r w:rsidR="00F56A0E" w:rsidRPr="0014432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icrovascular obstruction i</w:t>
      </w:r>
      <w:r w:rsidR="00F56A0E" w:rsidRPr="0014432A">
        <w:rPr>
          <w:rFonts w:asciiTheme="majorBidi" w:hAnsiTheme="majorBidi" w:cstheme="majorBidi"/>
          <w:b/>
          <w:bCs/>
          <w:sz w:val="24"/>
          <w:szCs w:val="24"/>
        </w:rPr>
        <w:t xml:space="preserve">n supersaturated oxygen treated </w:t>
      </w:r>
      <w:proofErr w:type="gramStart"/>
      <w:r w:rsidR="00F56A0E" w:rsidRPr="0014432A">
        <w:rPr>
          <w:rFonts w:asciiTheme="majorBidi" w:hAnsiTheme="majorBidi" w:cstheme="majorBidi"/>
          <w:b/>
          <w:bCs/>
          <w:sz w:val="24"/>
          <w:szCs w:val="24"/>
        </w:rPr>
        <w:t>studies</w:t>
      </w:r>
      <w:proofErr w:type="gramEnd"/>
      <w:r w:rsidR="00F56A0E" w:rsidRPr="0014432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W w:w="999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0"/>
        <w:gridCol w:w="1979"/>
        <w:gridCol w:w="2639"/>
        <w:gridCol w:w="1502"/>
        <w:gridCol w:w="180"/>
      </w:tblGrid>
      <w:tr w:rsidR="00DE0025" w:rsidRPr="0014432A" w14:paraId="53B16051" w14:textId="77777777" w:rsidTr="00DE0025">
        <w:trPr>
          <w:trHeight w:val="489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58EF260" w14:textId="77777777" w:rsidR="00F56A0E" w:rsidRPr="0014432A" w:rsidRDefault="00F56A0E" w:rsidP="004942B7">
            <w:pPr>
              <w:spacing w:after="0"/>
              <w:ind w:left="1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4FB1C" w14:textId="77777777" w:rsidR="00F56A0E" w:rsidRPr="0014432A" w:rsidRDefault="00F56A0E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imized SSO</w:t>
            </w:r>
            <w:r w:rsidRPr="0014432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1443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ilot study</w:t>
            </w:r>
            <w:r w:rsidRPr="0014432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1</w:t>
            </w:r>
          </w:p>
          <w:p w14:paraId="7C52176B" w14:textId="77777777" w:rsidR="00F56A0E" w:rsidRPr="0014432A" w:rsidRDefault="00F56A0E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3)</w:t>
            </w:r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95130" w14:textId="77777777" w:rsidR="00F56A0E" w:rsidRPr="0014432A" w:rsidRDefault="00F56A0E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-HOT</w:t>
            </w:r>
            <w:r w:rsidRPr="0014432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2</w:t>
            </w:r>
          </w:p>
          <w:p w14:paraId="218C9F3E" w14:textId="77777777" w:rsidR="00F56A0E" w:rsidRPr="0014432A" w:rsidRDefault="00F56A0E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77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64ADB" w14:textId="77777777" w:rsidR="00793B67" w:rsidRPr="0014432A" w:rsidRDefault="00F56A0E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adjusted </w:t>
            </w:r>
          </w:p>
          <w:p w14:paraId="2AC5CA4B" w14:textId="15C2A826" w:rsidR="00F56A0E" w:rsidRPr="0014432A" w:rsidRDefault="00F56A0E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E5EA4" w14:textId="77777777" w:rsidR="00F56A0E" w:rsidRPr="0014432A" w:rsidRDefault="00F56A0E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E0025" w:rsidRPr="0014432A" w14:paraId="79AA7592" w14:textId="77777777" w:rsidTr="00DE0025">
        <w:trPr>
          <w:trHeight w:val="489"/>
        </w:trPr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6C8D9BE" w14:textId="77777777" w:rsidR="00F56A0E" w:rsidRPr="0014432A" w:rsidRDefault="00F56A0E" w:rsidP="004942B7">
            <w:pPr>
              <w:spacing w:after="0"/>
              <w:ind w:left="1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he-IL"/>
              </w:rPr>
              <w:t>Time to MVO assessment (days)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14:paraId="72563CEA" w14:textId="77777777" w:rsidR="00F56A0E" w:rsidRPr="0014432A" w:rsidRDefault="00F56A0E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3.4 ± 0.8</w:t>
            </w:r>
          </w:p>
        </w:tc>
        <w:tc>
          <w:tcPr>
            <w:tcW w:w="2639" w:type="dxa"/>
            <w:tcBorders>
              <w:top w:val="single" w:sz="4" w:space="0" w:color="auto"/>
            </w:tcBorders>
            <w:vAlign w:val="center"/>
          </w:tcPr>
          <w:p w14:paraId="716BD69D" w14:textId="77777777" w:rsidR="00F56A0E" w:rsidRPr="0014432A" w:rsidRDefault="00F56A0E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3.9 ± 1.3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51153DBE" w14:textId="77777777" w:rsidR="00F56A0E" w:rsidRPr="0014432A" w:rsidRDefault="00F56A0E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80" w:type="dxa"/>
            <w:tcBorders>
              <w:top w:val="single" w:sz="4" w:space="0" w:color="auto"/>
            </w:tcBorders>
            <w:vAlign w:val="center"/>
          </w:tcPr>
          <w:p w14:paraId="36EE93D7" w14:textId="77777777" w:rsidR="00F56A0E" w:rsidRPr="0014432A" w:rsidRDefault="00F56A0E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0025" w:rsidRPr="0014432A" w14:paraId="2172884D" w14:textId="77777777" w:rsidTr="00DE0025">
        <w:trPr>
          <w:trHeight w:val="489"/>
        </w:trPr>
        <w:tc>
          <w:tcPr>
            <w:tcW w:w="369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B6D5368" w14:textId="16FD1DC6" w:rsidR="00F56A0E" w:rsidRPr="0014432A" w:rsidRDefault="00F56A0E" w:rsidP="004942B7">
            <w:pPr>
              <w:spacing w:after="0"/>
              <w:ind w:left="1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he-IL"/>
              </w:rPr>
              <w:t xml:space="preserve">Extent of MVO (grams) </w:t>
            </w:r>
          </w:p>
        </w:tc>
        <w:tc>
          <w:tcPr>
            <w:tcW w:w="1979" w:type="dxa"/>
            <w:vAlign w:val="center"/>
          </w:tcPr>
          <w:p w14:paraId="4C258FE0" w14:textId="77777777" w:rsidR="00F56A0E" w:rsidRPr="0014432A" w:rsidRDefault="00F56A0E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0.0 [0.0, 0.7]</w:t>
            </w:r>
          </w:p>
        </w:tc>
        <w:tc>
          <w:tcPr>
            <w:tcW w:w="2639" w:type="dxa"/>
            <w:vAlign w:val="center"/>
          </w:tcPr>
          <w:p w14:paraId="580D6F12" w14:textId="77777777" w:rsidR="00F56A0E" w:rsidRPr="0014432A" w:rsidRDefault="00F56A0E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0.5 [0.0, 3.5]</w:t>
            </w:r>
          </w:p>
        </w:tc>
        <w:tc>
          <w:tcPr>
            <w:tcW w:w="1502" w:type="dxa"/>
            <w:vAlign w:val="center"/>
          </w:tcPr>
          <w:p w14:paraId="166AF88F" w14:textId="77777777" w:rsidR="00F56A0E" w:rsidRPr="0014432A" w:rsidRDefault="00F56A0E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80" w:type="dxa"/>
            <w:vAlign w:val="center"/>
          </w:tcPr>
          <w:p w14:paraId="20CE3275" w14:textId="77777777" w:rsidR="00F56A0E" w:rsidRPr="0014432A" w:rsidRDefault="00F56A0E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0025" w:rsidRPr="0014432A" w14:paraId="1561B480" w14:textId="77777777" w:rsidTr="00DE0025">
        <w:trPr>
          <w:trHeight w:val="489"/>
        </w:trPr>
        <w:tc>
          <w:tcPr>
            <w:tcW w:w="369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41E3A4A0" w14:textId="076BFB71" w:rsidR="00F56A0E" w:rsidRPr="0014432A" w:rsidRDefault="00F56A0E" w:rsidP="004942B7">
            <w:pPr>
              <w:spacing w:after="0"/>
              <w:ind w:left="1" w:hanging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he-IL"/>
              </w:rPr>
              <w:t xml:space="preserve">Percent MVO (% </w:t>
            </w:r>
            <w:r w:rsidR="00165867" w:rsidRPr="001443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he-IL"/>
              </w:rPr>
              <w:t>LV</w:t>
            </w:r>
            <w:r w:rsidRPr="001443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he-IL"/>
              </w:rPr>
              <w:t>)</w:t>
            </w:r>
          </w:p>
        </w:tc>
        <w:tc>
          <w:tcPr>
            <w:tcW w:w="1979" w:type="dxa"/>
            <w:vAlign w:val="center"/>
          </w:tcPr>
          <w:p w14:paraId="552F5FDF" w14:textId="77777777" w:rsidR="00F56A0E" w:rsidRPr="0014432A" w:rsidRDefault="00F56A0E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0.0 [0.0, 0.6]</w:t>
            </w:r>
          </w:p>
        </w:tc>
        <w:tc>
          <w:tcPr>
            <w:tcW w:w="2639" w:type="dxa"/>
            <w:vAlign w:val="center"/>
          </w:tcPr>
          <w:p w14:paraId="157DCE5F" w14:textId="77777777" w:rsidR="00F56A0E" w:rsidRPr="0014432A" w:rsidRDefault="00F56A0E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0.3 [0.0, 2.4]</w:t>
            </w:r>
          </w:p>
        </w:tc>
        <w:tc>
          <w:tcPr>
            <w:tcW w:w="1502" w:type="dxa"/>
            <w:vAlign w:val="center"/>
          </w:tcPr>
          <w:p w14:paraId="1662DC9E" w14:textId="77777777" w:rsidR="00F56A0E" w:rsidRPr="0014432A" w:rsidRDefault="00F56A0E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80" w:type="dxa"/>
            <w:vAlign w:val="center"/>
          </w:tcPr>
          <w:p w14:paraId="69B66586" w14:textId="77777777" w:rsidR="00F56A0E" w:rsidRPr="0014432A" w:rsidRDefault="00F56A0E" w:rsidP="004942B7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328D" w:rsidRPr="0014432A" w14:paraId="6B40EBE2" w14:textId="77777777" w:rsidTr="0052328D">
        <w:trPr>
          <w:trHeight w:val="489"/>
        </w:trPr>
        <w:tc>
          <w:tcPr>
            <w:tcW w:w="369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11E4ED1B" w14:textId="7373F4F8" w:rsidR="0052328D" w:rsidRPr="0014432A" w:rsidRDefault="0052328D" w:rsidP="0052328D">
            <w:pPr>
              <w:spacing w:after="0"/>
              <w:ind w:left="1" w:hanging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he-IL"/>
              </w:rPr>
              <w:t>Any MVO present</w:t>
            </w:r>
          </w:p>
        </w:tc>
        <w:tc>
          <w:tcPr>
            <w:tcW w:w="1979" w:type="dxa"/>
            <w:vAlign w:val="center"/>
          </w:tcPr>
          <w:p w14:paraId="1668DE22" w14:textId="6F820211" w:rsidR="0052328D" w:rsidRPr="0014432A" w:rsidRDefault="0052328D" w:rsidP="00EE1AA8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E1AA8" w:rsidRPr="0014432A">
              <w:rPr>
                <w:rFonts w:ascii="Times New Roman" w:hAnsi="Times New Roman" w:cs="Times New Roman"/>
                <w:sz w:val="24"/>
                <w:szCs w:val="24"/>
              </w:rPr>
              <w:t>/13</w:t>
            </w: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 xml:space="preserve"> (38.5)</w:t>
            </w:r>
          </w:p>
        </w:tc>
        <w:tc>
          <w:tcPr>
            <w:tcW w:w="2639" w:type="dxa"/>
            <w:vAlign w:val="center"/>
          </w:tcPr>
          <w:p w14:paraId="501E701A" w14:textId="699644CD" w:rsidR="0052328D" w:rsidRPr="0014432A" w:rsidRDefault="0052328D" w:rsidP="0052328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EE1AA8" w:rsidRPr="0014432A">
              <w:rPr>
                <w:rFonts w:ascii="Times New Roman" w:hAnsi="Times New Roman" w:cs="Times New Roman"/>
                <w:sz w:val="24"/>
                <w:szCs w:val="24"/>
              </w:rPr>
              <w:t>/77</w:t>
            </w: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 xml:space="preserve"> (55.8)</w:t>
            </w:r>
          </w:p>
        </w:tc>
        <w:tc>
          <w:tcPr>
            <w:tcW w:w="1502" w:type="dxa"/>
            <w:vAlign w:val="center"/>
          </w:tcPr>
          <w:p w14:paraId="3ABF86AA" w14:textId="578FE987" w:rsidR="0052328D" w:rsidRPr="0014432A" w:rsidRDefault="0052328D" w:rsidP="0052328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32A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80" w:type="dxa"/>
            <w:vAlign w:val="center"/>
          </w:tcPr>
          <w:p w14:paraId="609DECD7" w14:textId="77777777" w:rsidR="0052328D" w:rsidRPr="0014432A" w:rsidRDefault="0052328D" w:rsidP="0052328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0565EC6" w14:textId="44DA6BC7" w:rsidR="00F56A0E" w:rsidRPr="0014432A" w:rsidRDefault="00EE1AA8" w:rsidP="00DE0025">
      <w:pPr>
        <w:ind w:right="3060"/>
      </w:pPr>
      <w:r w:rsidRPr="0014432A">
        <w:rPr>
          <w:rFonts w:asciiTheme="majorBidi" w:hAnsiTheme="majorBidi" w:cstheme="majorBidi"/>
          <w:sz w:val="20"/>
          <w:szCs w:val="20"/>
        </w:rPr>
        <w:t>Data presented as n/N(%) or</w:t>
      </w:r>
      <w:r w:rsidR="00F56A0E" w:rsidRPr="0014432A">
        <w:rPr>
          <w:rFonts w:asciiTheme="majorBidi" w:hAnsiTheme="majorBidi" w:cstheme="majorBidi"/>
          <w:sz w:val="20"/>
          <w:szCs w:val="20"/>
        </w:rPr>
        <w:t xml:space="preserve"> as mean ± standard deviation or median [Q1, Q3], where applicable.</w:t>
      </w:r>
      <w:r w:rsidR="00F56A0E" w:rsidRPr="0014432A"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="00165867" w:rsidRPr="0014432A">
        <w:rPr>
          <w:rFonts w:asciiTheme="majorBidi" w:hAnsiTheme="majorBidi" w:cstheme="majorBidi"/>
          <w:sz w:val="20"/>
          <w:szCs w:val="20"/>
        </w:rPr>
        <w:t xml:space="preserve">LV denotes left ventricular; </w:t>
      </w:r>
      <w:r w:rsidR="00F56A0E" w:rsidRPr="0014432A">
        <w:rPr>
          <w:rFonts w:asciiTheme="majorBidi" w:hAnsiTheme="majorBidi" w:cstheme="majorBidi"/>
          <w:sz w:val="20"/>
          <w:szCs w:val="20"/>
        </w:rPr>
        <w:t>MVO</w:t>
      </w:r>
      <w:r w:rsidR="00165867" w:rsidRPr="0014432A">
        <w:rPr>
          <w:rFonts w:asciiTheme="majorBidi" w:hAnsiTheme="majorBidi" w:cstheme="majorBidi"/>
          <w:sz w:val="20"/>
          <w:szCs w:val="20"/>
        </w:rPr>
        <w:t xml:space="preserve">, </w:t>
      </w:r>
      <w:r w:rsidR="00F56A0E" w:rsidRPr="0014432A">
        <w:rPr>
          <w:rFonts w:asciiTheme="majorBidi" w:hAnsiTheme="majorBidi" w:cstheme="majorBidi"/>
          <w:sz w:val="20"/>
          <w:szCs w:val="20"/>
        </w:rPr>
        <w:t>microvascular obstruction; SSO</w:t>
      </w:r>
      <w:r w:rsidR="00F56A0E" w:rsidRPr="0014432A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="00F56A0E" w:rsidRPr="0014432A">
        <w:rPr>
          <w:rFonts w:asciiTheme="majorBidi" w:hAnsiTheme="majorBidi" w:cstheme="majorBidi"/>
          <w:sz w:val="20"/>
          <w:szCs w:val="20"/>
        </w:rPr>
        <w:t>, supersaturated oxygen.</w:t>
      </w:r>
    </w:p>
    <w:p w14:paraId="0036684F" w14:textId="6C7ECEAF" w:rsidR="002314D1" w:rsidRPr="0014432A" w:rsidRDefault="002314D1"/>
    <w:p w14:paraId="02282B76" w14:textId="77777777" w:rsidR="0084489B" w:rsidRPr="0014432A" w:rsidRDefault="0084489B">
      <w:pPr>
        <w:rPr>
          <w:rFonts w:asciiTheme="majorBidi" w:hAnsiTheme="majorBidi" w:cstheme="majorBidi"/>
          <w:b/>
          <w:bCs/>
          <w:sz w:val="24"/>
          <w:szCs w:val="24"/>
        </w:rPr>
        <w:sectPr w:rsidR="0084489B" w:rsidRPr="0014432A" w:rsidSect="0020525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D9FB6CB" w14:textId="4ED2C181" w:rsidR="0084489B" w:rsidRPr="0014432A" w:rsidRDefault="00081DA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4432A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l </w:t>
      </w:r>
      <w:r w:rsidR="0084489B" w:rsidRPr="0014432A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B10C38" w:rsidRPr="0014432A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F56A0E" w:rsidRPr="0014432A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84489B" w:rsidRPr="0014432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84489B" w:rsidRPr="0014432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icrovascular obstruction i</w:t>
      </w:r>
      <w:r w:rsidR="0084489B" w:rsidRPr="0014432A">
        <w:rPr>
          <w:rFonts w:asciiTheme="majorBidi" w:hAnsiTheme="majorBidi" w:cstheme="majorBidi"/>
          <w:b/>
          <w:bCs/>
          <w:sz w:val="24"/>
          <w:szCs w:val="24"/>
        </w:rPr>
        <w:t xml:space="preserve">n </w:t>
      </w:r>
      <w:r w:rsidR="00165867" w:rsidRPr="0014432A">
        <w:rPr>
          <w:rFonts w:asciiTheme="majorBidi" w:hAnsiTheme="majorBidi" w:cstheme="majorBidi"/>
          <w:b/>
          <w:bCs/>
          <w:sz w:val="24"/>
          <w:szCs w:val="24"/>
        </w:rPr>
        <w:t xml:space="preserve">the comparator studies of patients not treated with </w:t>
      </w:r>
      <w:r w:rsidRPr="0014432A">
        <w:rPr>
          <w:rFonts w:asciiTheme="majorBidi" w:hAnsiTheme="majorBidi" w:cstheme="majorBidi"/>
          <w:b/>
          <w:bCs/>
          <w:sz w:val="24"/>
          <w:szCs w:val="24"/>
        </w:rPr>
        <w:t xml:space="preserve">supersaturated </w:t>
      </w:r>
      <w:proofErr w:type="gramStart"/>
      <w:r w:rsidRPr="0014432A">
        <w:rPr>
          <w:rFonts w:asciiTheme="majorBidi" w:hAnsiTheme="majorBidi" w:cstheme="majorBidi"/>
          <w:b/>
          <w:bCs/>
          <w:sz w:val="24"/>
          <w:szCs w:val="24"/>
        </w:rPr>
        <w:t>oxygen</w:t>
      </w:r>
      <w:proofErr w:type="gramEnd"/>
      <w:r w:rsidRPr="0014432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0"/>
        <w:gridCol w:w="1600"/>
        <w:gridCol w:w="1440"/>
        <w:gridCol w:w="1170"/>
        <w:gridCol w:w="1350"/>
        <w:gridCol w:w="1350"/>
        <w:gridCol w:w="1170"/>
        <w:gridCol w:w="1350"/>
        <w:gridCol w:w="1080"/>
        <w:gridCol w:w="90"/>
      </w:tblGrid>
      <w:tr w:rsidR="00165867" w:rsidRPr="0014432A" w14:paraId="6BB695D9" w14:textId="77777777" w:rsidTr="003761F0">
        <w:trPr>
          <w:trHeight w:val="649"/>
        </w:trPr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A82DF10" w14:textId="77777777" w:rsidR="0084489B" w:rsidRPr="0014432A" w:rsidRDefault="0084489B" w:rsidP="0084489B">
            <w:pPr>
              <w:spacing w:after="0"/>
              <w:ind w:left="1" w:hang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B78FD" w14:textId="58A119E8" w:rsidR="0084489B" w:rsidRPr="0014432A" w:rsidRDefault="00761813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PSIAbciximab</w:t>
            </w: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6</w:t>
            </w:r>
          </w:p>
          <w:p w14:paraId="017F6897" w14:textId="4BED6E08" w:rsidR="0084489B" w:rsidRPr="0014432A" w:rsidRDefault="0084489B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3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306DD" w14:textId="409970FE" w:rsidR="0084489B" w:rsidRPr="0014432A" w:rsidRDefault="0084489B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EX-</w:t>
            </w:r>
            <w:r w:rsidR="0069635C"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</w:t>
            </w:r>
            <w:r w:rsidR="0069635C"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7</w:t>
            </w:r>
          </w:p>
          <w:p w14:paraId="738B3B6B" w14:textId="7F4B43F1" w:rsidR="0084489B" w:rsidRPr="0014432A" w:rsidRDefault="0084489B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4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A77E7" w14:textId="2AF52C3B" w:rsidR="0084489B" w:rsidRPr="0014432A" w:rsidRDefault="0084489B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PSIA-N-</w:t>
            </w:r>
            <w:r w:rsidR="0033355A"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</w:t>
            </w:r>
            <w:r w:rsidR="0033355A"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8</w:t>
            </w:r>
          </w:p>
          <w:p w14:paraId="7232B75A" w14:textId="46569C6E" w:rsidR="0084489B" w:rsidRPr="0014432A" w:rsidRDefault="0084489B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4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BF4B1" w14:textId="39EAFED4" w:rsidR="0084489B" w:rsidRPr="0014432A" w:rsidRDefault="0084489B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SP-</w:t>
            </w:r>
            <w:r w:rsidR="0069635C"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</w:t>
            </w:r>
            <w:r w:rsidR="0069635C"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9</w:t>
            </w:r>
          </w:p>
          <w:p w14:paraId="751AE34F" w14:textId="5CA6DDC6" w:rsidR="0084489B" w:rsidRPr="0014432A" w:rsidRDefault="0084489B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2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6ECF8" w14:textId="5FF268EE" w:rsidR="0084489B" w:rsidRPr="0014432A" w:rsidRDefault="0084489B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PSIA-</w:t>
            </w:r>
            <w:r w:rsidR="002F7A88"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MI</w:t>
            </w:r>
            <w:r w:rsidR="002F7A88"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0</w:t>
            </w:r>
          </w:p>
          <w:p w14:paraId="70AFADE6" w14:textId="210D991F" w:rsidR="0084489B" w:rsidRPr="0014432A" w:rsidRDefault="0084489B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5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8087D" w14:textId="0BAA8AD2" w:rsidR="0084489B" w:rsidRPr="0014432A" w:rsidRDefault="0084489B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USE-</w:t>
            </w:r>
            <w:r w:rsidR="002F7A88"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</w:t>
            </w:r>
            <w:r w:rsidR="002F7A88"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1</w:t>
            </w:r>
          </w:p>
          <w:p w14:paraId="1B78D3BF" w14:textId="2C2A6F2A" w:rsidR="0084489B" w:rsidRPr="0014432A" w:rsidRDefault="0084489B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6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76A3B" w14:textId="0C009AB0" w:rsidR="0084489B" w:rsidRPr="0014432A" w:rsidRDefault="0084489B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DA-</w:t>
            </w:r>
            <w:r w:rsidR="002F7A88"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MI</w:t>
            </w:r>
            <w:r w:rsidR="002F7A88"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2</w:t>
            </w:r>
          </w:p>
          <w:p w14:paraId="6DDAC94E" w14:textId="18B360AF" w:rsidR="0084489B" w:rsidRPr="0014432A" w:rsidRDefault="0084489B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1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F23C4" w14:textId="3490C7CE" w:rsidR="0084489B" w:rsidRPr="0014432A" w:rsidRDefault="0084489B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P value</w:t>
            </w: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F4213" w14:textId="0469C3CD" w:rsidR="0084489B" w:rsidRPr="0014432A" w:rsidRDefault="0084489B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65867" w:rsidRPr="0014432A" w14:paraId="4263094A" w14:textId="77777777" w:rsidTr="003761F0">
        <w:trPr>
          <w:trHeight w:val="649"/>
        </w:trPr>
        <w:tc>
          <w:tcPr>
            <w:tcW w:w="23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69F9E34" w14:textId="354AA26C" w:rsidR="0084489B" w:rsidRPr="0014432A" w:rsidRDefault="0084489B" w:rsidP="0084489B">
            <w:pPr>
              <w:spacing w:after="0"/>
              <w:ind w:left="1" w:hang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bidi="he-IL"/>
              </w:rPr>
              <w:t>Time to MVO assessment (days)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14:paraId="44851692" w14:textId="1067D823" w:rsidR="0084489B" w:rsidRPr="0014432A" w:rsidRDefault="00C51AEE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="00EB39EC" w:rsidRPr="001443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1DAD" w:rsidRPr="0014432A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="00EB39EC" w:rsidRPr="0014432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7E9EFA8" w14:textId="4E4F0DEE" w:rsidR="0084489B" w:rsidRPr="0014432A" w:rsidRDefault="00C51AEE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="00EB39EC" w:rsidRPr="001443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1DAD" w:rsidRPr="0014432A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="00EB39EC" w:rsidRPr="0014432A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56B0C95" w14:textId="3B288293" w:rsidR="0084489B" w:rsidRPr="0014432A" w:rsidRDefault="00C51AEE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="007E3BA7" w:rsidRPr="001443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1DAD" w:rsidRPr="0014432A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="007E3BA7" w:rsidRPr="0014432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C394241" w14:textId="7E7C9958" w:rsidR="0084489B" w:rsidRPr="0014432A" w:rsidRDefault="00C51AEE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="007E3BA7" w:rsidRPr="001443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1DAD" w:rsidRPr="0014432A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="00507C89" w:rsidRPr="0014432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219A981" w14:textId="4B716FDE" w:rsidR="0084489B" w:rsidRPr="0014432A" w:rsidRDefault="00C51AEE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="00507C89" w:rsidRPr="001443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1DAD" w:rsidRPr="0014432A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="00507C89" w:rsidRPr="0014432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07408C3" w14:textId="202F3063" w:rsidR="0084489B" w:rsidRPr="0014432A" w:rsidRDefault="00C51AEE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="00507C89" w:rsidRPr="001443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1DAD" w:rsidRPr="0014432A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="00507C89" w:rsidRPr="0014432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9413981" w14:textId="758C9A3F" w:rsidR="0084489B" w:rsidRPr="0014432A" w:rsidRDefault="00C51AEE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DF1926" w:rsidRPr="001443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1DAD" w:rsidRPr="0014432A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="00DF1926" w:rsidRPr="0014432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7540E81" w14:textId="2E06596D" w:rsidR="0084489B" w:rsidRPr="0014432A" w:rsidRDefault="00C51AEE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90" w:type="dxa"/>
            <w:tcBorders>
              <w:top w:val="single" w:sz="4" w:space="0" w:color="auto"/>
            </w:tcBorders>
            <w:vAlign w:val="center"/>
          </w:tcPr>
          <w:p w14:paraId="1330636D" w14:textId="77777777" w:rsidR="0084489B" w:rsidRPr="0014432A" w:rsidRDefault="0084489B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5867" w:rsidRPr="0014432A" w14:paraId="0158EB02" w14:textId="77777777" w:rsidTr="003761F0">
        <w:trPr>
          <w:trHeight w:val="649"/>
        </w:trPr>
        <w:tc>
          <w:tcPr>
            <w:tcW w:w="236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6AB36FD" w14:textId="2B2D8B4F" w:rsidR="0084489B" w:rsidRPr="0014432A" w:rsidRDefault="0084489B" w:rsidP="0084489B">
            <w:pPr>
              <w:spacing w:after="0"/>
              <w:ind w:left="1" w:hang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bidi="he-IL"/>
              </w:rPr>
              <w:t xml:space="preserve">Extent of MVO (grams) </w:t>
            </w:r>
          </w:p>
        </w:tc>
        <w:tc>
          <w:tcPr>
            <w:tcW w:w="1600" w:type="dxa"/>
            <w:vAlign w:val="center"/>
          </w:tcPr>
          <w:p w14:paraId="016971B7" w14:textId="4445F2B8" w:rsidR="0084489B" w:rsidRPr="0014432A" w:rsidRDefault="00B10C38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1.3 [0.0, 4.5]</w:t>
            </w:r>
          </w:p>
        </w:tc>
        <w:tc>
          <w:tcPr>
            <w:tcW w:w="1440" w:type="dxa"/>
            <w:vAlign w:val="center"/>
          </w:tcPr>
          <w:p w14:paraId="72FAD664" w14:textId="04C33137" w:rsidR="0084489B" w:rsidRPr="0014432A" w:rsidRDefault="00B10C38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0.0 [0.0, 2.0]</w:t>
            </w:r>
          </w:p>
        </w:tc>
        <w:tc>
          <w:tcPr>
            <w:tcW w:w="1170" w:type="dxa"/>
            <w:vAlign w:val="center"/>
          </w:tcPr>
          <w:p w14:paraId="0EA55A2A" w14:textId="18ADE61E" w:rsidR="0084489B" w:rsidRPr="0014432A" w:rsidRDefault="00B10C38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0.8 [0.2, 3.2]</w:t>
            </w:r>
          </w:p>
        </w:tc>
        <w:tc>
          <w:tcPr>
            <w:tcW w:w="1350" w:type="dxa"/>
            <w:vAlign w:val="center"/>
          </w:tcPr>
          <w:p w14:paraId="7BD18646" w14:textId="30193DDA" w:rsidR="0084489B" w:rsidRPr="0014432A" w:rsidRDefault="00B10C38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2.6 [0.0, 8.7]</w:t>
            </w:r>
          </w:p>
        </w:tc>
        <w:tc>
          <w:tcPr>
            <w:tcW w:w="1350" w:type="dxa"/>
            <w:vAlign w:val="center"/>
          </w:tcPr>
          <w:p w14:paraId="2CE43A65" w14:textId="593C386E" w:rsidR="0084489B" w:rsidRPr="0014432A" w:rsidRDefault="00B10C38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5.9 [0.0, 12.2]</w:t>
            </w:r>
          </w:p>
        </w:tc>
        <w:tc>
          <w:tcPr>
            <w:tcW w:w="1170" w:type="dxa"/>
            <w:vAlign w:val="center"/>
          </w:tcPr>
          <w:p w14:paraId="6AFF8C34" w14:textId="218A0E0E" w:rsidR="0084489B" w:rsidRPr="0014432A" w:rsidRDefault="00B10C38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0.7 [0.0, 3.8]</w:t>
            </w:r>
          </w:p>
        </w:tc>
        <w:tc>
          <w:tcPr>
            <w:tcW w:w="1350" w:type="dxa"/>
            <w:vAlign w:val="center"/>
          </w:tcPr>
          <w:p w14:paraId="0656C2D7" w14:textId="6E205550" w:rsidR="0084489B" w:rsidRPr="0014432A" w:rsidRDefault="00B10C38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0.2 [0.0, 2.6]</w:t>
            </w:r>
          </w:p>
        </w:tc>
        <w:tc>
          <w:tcPr>
            <w:tcW w:w="1080" w:type="dxa"/>
            <w:vAlign w:val="center"/>
          </w:tcPr>
          <w:p w14:paraId="4A920A0A" w14:textId="54DE828A" w:rsidR="0084489B" w:rsidRPr="0014432A" w:rsidRDefault="00D004B2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90" w:type="dxa"/>
            <w:vAlign w:val="center"/>
          </w:tcPr>
          <w:p w14:paraId="2D932756" w14:textId="6DF3A964" w:rsidR="0084489B" w:rsidRPr="0014432A" w:rsidRDefault="0084489B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5867" w:rsidRPr="0014432A" w14:paraId="6A09B711" w14:textId="77777777" w:rsidTr="003761F0">
        <w:trPr>
          <w:trHeight w:val="649"/>
        </w:trPr>
        <w:tc>
          <w:tcPr>
            <w:tcW w:w="236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4B3C5A42" w14:textId="7255A304" w:rsidR="0084489B" w:rsidRPr="0014432A" w:rsidRDefault="0084489B" w:rsidP="0084489B">
            <w:pPr>
              <w:spacing w:after="0"/>
              <w:ind w:left="1" w:hanging="1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bidi="he-IL"/>
              </w:rPr>
              <w:t xml:space="preserve">Percent MVO (% </w:t>
            </w:r>
            <w:r w:rsidR="00793B67" w:rsidRPr="001443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bidi="he-IL"/>
              </w:rPr>
              <w:t>LV</w:t>
            </w:r>
            <w:r w:rsidRPr="001443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bidi="he-IL"/>
              </w:rPr>
              <w:t>)</w:t>
            </w:r>
          </w:p>
        </w:tc>
        <w:tc>
          <w:tcPr>
            <w:tcW w:w="1600" w:type="dxa"/>
            <w:vAlign w:val="center"/>
          </w:tcPr>
          <w:p w14:paraId="655F6819" w14:textId="6BA39BD3" w:rsidR="0084489B" w:rsidRPr="0014432A" w:rsidRDefault="00B10C38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0.9 [0.0, 4.1]</w:t>
            </w:r>
          </w:p>
        </w:tc>
        <w:tc>
          <w:tcPr>
            <w:tcW w:w="1440" w:type="dxa"/>
            <w:vAlign w:val="center"/>
          </w:tcPr>
          <w:p w14:paraId="3A08E328" w14:textId="5374514C" w:rsidR="0084489B" w:rsidRPr="0014432A" w:rsidRDefault="00B10C38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0.0 [0.0, 1.5]</w:t>
            </w:r>
          </w:p>
        </w:tc>
        <w:tc>
          <w:tcPr>
            <w:tcW w:w="1170" w:type="dxa"/>
            <w:vAlign w:val="center"/>
          </w:tcPr>
          <w:p w14:paraId="7E6A528C" w14:textId="3A99D73D" w:rsidR="0084489B" w:rsidRPr="0014432A" w:rsidRDefault="00B10C38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0.6 [0.2, 2.1]</w:t>
            </w:r>
          </w:p>
        </w:tc>
        <w:tc>
          <w:tcPr>
            <w:tcW w:w="1350" w:type="dxa"/>
            <w:vAlign w:val="center"/>
          </w:tcPr>
          <w:p w14:paraId="4E3ED388" w14:textId="041AF969" w:rsidR="0084489B" w:rsidRPr="0014432A" w:rsidRDefault="00B10C38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2.1 [0.0, 7.2]</w:t>
            </w:r>
          </w:p>
        </w:tc>
        <w:tc>
          <w:tcPr>
            <w:tcW w:w="1350" w:type="dxa"/>
            <w:vAlign w:val="center"/>
          </w:tcPr>
          <w:p w14:paraId="1C646F5C" w14:textId="2C76114A" w:rsidR="0084489B" w:rsidRPr="0014432A" w:rsidRDefault="00B10C38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3.4 [0.0, 6.8]</w:t>
            </w:r>
          </w:p>
        </w:tc>
        <w:tc>
          <w:tcPr>
            <w:tcW w:w="1170" w:type="dxa"/>
            <w:vAlign w:val="center"/>
          </w:tcPr>
          <w:p w14:paraId="27C420D9" w14:textId="7A5C3171" w:rsidR="0084489B" w:rsidRPr="0014432A" w:rsidRDefault="00B10C38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0.6 [0.0, 2.6]</w:t>
            </w:r>
          </w:p>
        </w:tc>
        <w:tc>
          <w:tcPr>
            <w:tcW w:w="1350" w:type="dxa"/>
            <w:vAlign w:val="center"/>
          </w:tcPr>
          <w:p w14:paraId="6CCB3E7C" w14:textId="4DAEA0A3" w:rsidR="0084489B" w:rsidRPr="0014432A" w:rsidRDefault="00B10C38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0.1 [0.0, 2.1]</w:t>
            </w:r>
          </w:p>
        </w:tc>
        <w:tc>
          <w:tcPr>
            <w:tcW w:w="1080" w:type="dxa"/>
            <w:vAlign w:val="center"/>
          </w:tcPr>
          <w:p w14:paraId="667CECC5" w14:textId="26FFF181" w:rsidR="0084489B" w:rsidRPr="0014432A" w:rsidRDefault="00D004B2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90" w:type="dxa"/>
            <w:vAlign w:val="center"/>
          </w:tcPr>
          <w:p w14:paraId="08A2D673" w14:textId="6DA7FB2D" w:rsidR="0084489B" w:rsidRPr="0014432A" w:rsidRDefault="0084489B" w:rsidP="0084489B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328D" w:rsidRPr="0014432A" w14:paraId="5E0F5702" w14:textId="77777777" w:rsidTr="003761F0">
        <w:trPr>
          <w:trHeight w:val="649"/>
        </w:trPr>
        <w:tc>
          <w:tcPr>
            <w:tcW w:w="2360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643DB2D8" w14:textId="68D1F556" w:rsidR="0052328D" w:rsidRPr="0014432A" w:rsidRDefault="0052328D" w:rsidP="0052328D">
            <w:pPr>
              <w:spacing w:after="0"/>
              <w:ind w:left="1" w:hanging="1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bidi="he-IL"/>
              </w:rPr>
              <w:t>Any MVO present</w:t>
            </w:r>
          </w:p>
        </w:tc>
        <w:tc>
          <w:tcPr>
            <w:tcW w:w="1600" w:type="dxa"/>
            <w:vAlign w:val="center"/>
          </w:tcPr>
          <w:p w14:paraId="2E02EEE6" w14:textId="5A5BC08B" w:rsidR="0052328D" w:rsidRPr="0014432A" w:rsidRDefault="0052328D" w:rsidP="00B4417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B4417D" w:rsidRPr="0014432A">
              <w:rPr>
                <w:rFonts w:ascii="Times New Roman" w:hAnsi="Times New Roman" w:cs="Times New Roman"/>
                <w:sz w:val="20"/>
                <w:szCs w:val="20"/>
              </w:rPr>
              <w:t>/37</w:t>
            </w: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 xml:space="preserve"> (67.6)</w:t>
            </w:r>
          </w:p>
        </w:tc>
        <w:tc>
          <w:tcPr>
            <w:tcW w:w="1440" w:type="dxa"/>
            <w:vAlign w:val="center"/>
          </w:tcPr>
          <w:p w14:paraId="4193ACA5" w14:textId="692C7A49" w:rsidR="0052328D" w:rsidRPr="0014432A" w:rsidRDefault="0052328D" w:rsidP="00B4417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B4417D" w:rsidRPr="0014432A">
              <w:rPr>
                <w:rFonts w:ascii="Times New Roman" w:hAnsi="Times New Roman" w:cs="Times New Roman"/>
                <w:sz w:val="20"/>
                <w:szCs w:val="20"/>
              </w:rPr>
              <w:t>/46</w:t>
            </w: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4432A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45</w:t>
            </w:r>
            <w:r w:rsidRPr="0014432A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.</w:t>
            </w:r>
            <w:r w:rsidR="00B4417D" w:rsidRPr="0014432A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7</w:t>
            </w: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59530D88" w14:textId="6A5C3349" w:rsidR="0052328D" w:rsidRPr="0014432A" w:rsidRDefault="0052328D" w:rsidP="00B4417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B4417D" w:rsidRPr="0014432A">
              <w:rPr>
                <w:rFonts w:ascii="Times New Roman" w:hAnsi="Times New Roman" w:cs="Times New Roman"/>
                <w:sz w:val="20"/>
                <w:szCs w:val="20"/>
              </w:rPr>
              <w:t>/43</w:t>
            </w: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 xml:space="preserve"> (76.7)</w:t>
            </w:r>
          </w:p>
        </w:tc>
        <w:tc>
          <w:tcPr>
            <w:tcW w:w="1350" w:type="dxa"/>
            <w:vAlign w:val="center"/>
          </w:tcPr>
          <w:p w14:paraId="623B0135" w14:textId="6E285F84" w:rsidR="0052328D" w:rsidRPr="0014432A" w:rsidRDefault="0052328D" w:rsidP="00B4417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  <w:r w:rsidR="00B4417D" w:rsidRPr="0014432A">
              <w:rPr>
                <w:rFonts w:ascii="Times New Roman" w:hAnsi="Times New Roman" w:cs="Times New Roman"/>
                <w:sz w:val="20"/>
                <w:szCs w:val="20"/>
              </w:rPr>
              <w:t>/228</w:t>
            </w: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 xml:space="preserve"> (62.7)</w:t>
            </w:r>
          </w:p>
        </w:tc>
        <w:tc>
          <w:tcPr>
            <w:tcW w:w="1350" w:type="dxa"/>
            <w:vAlign w:val="center"/>
          </w:tcPr>
          <w:p w14:paraId="0CAA3030" w14:textId="1DE54FA7" w:rsidR="0052328D" w:rsidRPr="0014432A" w:rsidRDefault="0052328D" w:rsidP="00B4417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B4417D" w:rsidRPr="0014432A">
              <w:rPr>
                <w:rFonts w:ascii="Times New Roman" w:hAnsi="Times New Roman" w:cs="Times New Roman"/>
                <w:sz w:val="20"/>
                <w:szCs w:val="20"/>
              </w:rPr>
              <w:t>/50</w:t>
            </w: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 xml:space="preserve"> (72%)</w:t>
            </w:r>
          </w:p>
        </w:tc>
        <w:tc>
          <w:tcPr>
            <w:tcW w:w="1170" w:type="dxa"/>
            <w:vAlign w:val="center"/>
          </w:tcPr>
          <w:p w14:paraId="7807646C" w14:textId="012D8786" w:rsidR="0052328D" w:rsidRPr="0014432A" w:rsidRDefault="0052328D" w:rsidP="00B4417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B4417D" w:rsidRPr="0014432A">
              <w:rPr>
                <w:rFonts w:ascii="Times New Roman" w:hAnsi="Times New Roman" w:cs="Times New Roman"/>
                <w:sz w:val="20"/>
                <w:szCs w:val="20"/>
              </w:rPr>
              <w:t>/162</w:t>
            </w: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 xml:space="preserve"> (55.6)</w:t>
            </w:r>
          </w:p>
        </w:tc>
        <w:tc>
          <w:tcPr>
            <w:tcW w:w="1350" w:type="dxa"/>
            <w:vAlign w:val="center"/>
          </w:tcPr>
          <w:p w14:paraId="4EA46BE9" w14:textId="4AB4C897" w:rsidR="0052328D" w:rsidRPr="0014432A" w:rsidRDefault="0052328D" w:rsidP="00B4417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  <w:r w:rsidR="00B4417D" w:rsidRPr="0014432A">
              <w:rPr>
                <w:rFonts w:ascii="Times New Roman" w:hAnsi="Times New Roman" w:cs="Times New Roman"/>
                <w:sz w:val="20"/>
                <w:szCs w:val="20"/>
              </w:rPr>
              <w:t>/218</w:t>
            </w: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 xml:space="preserve"> (50.5)</w:t>
            </w:r>
          </w:p>
        </w:tc>
        <w:tc>
          <w:tcPr>
            <w:tcW w:w="1080" w:type="dxa"/>
            <w:vAlign w:val="center"/>
          </w:tcPr>
          <w:p w14:paraId="14CC9A0C" w14:textId="647A850E" w:rsidR="0052328D" w:rsidRPr="0014432A" w:rsidRDefault="0052328D" w:rsidP="0052328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32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0" w:type="dxa"/>
            <w:vAlign w:val="center"/>
          </w:tcPr>
          <w:p w14:paraId="083E6E04" w14:textId="77777777" w:rsidR="0052328D" w:rsidRPr="0014432A" w:rsidRDefault="0052328D" w:rsidP="0052328D">
            <w:pPr>
              <w:spacing w:after="0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48FD4C4" w14:textId="14802971" w:rsidR="00360598" w:rsidRPr="0014432A" w:rsidRDefault="00B4417D" w:rsidP="00F56A0E">
      <w:pPr>
        <w:rPr>
          <w:rFonts w:asciiTheme="majorBidi" w:hAnsiTheme="majorBidi" w:cstheme="majorBidi"/>
          <w:sz w:val="20"/>
          <w:szCs w:val="20"/>
        </w:rPr>
      </w:pPr>
      <w:r w:rsidRPr="0014432A">
        <w:rPr>
          <w:rFonts w:asciiTheme="majorBidi" w:hAnsiTheme="majorBidi" w:cstheme="majorBidi"/>
          <w:sz w:val="20"/>
          <w:szCs w:val="20"/>
        </w:rPr>
        <w:t xml:space="preserve">Data presented as n/N(%) or </w:t>
      </w:r>
      <w:r w:rsidR="00012CB1" w:rsidRPr="0014432A">
        <w:rPr>
          <w:rFonts w:asciiTheme="majorBidi" w:hAnsiTheme="majorBidi" w:cstheme="majorBidi"/>
          <w:sz w:val="20"/>
          <w:szCs w:val="20"/>
        </w:rPr>
        <w:t>as mean ± standard deviation or median [Q1, Q3], where applicable.</w:t>
      </w:r>
      <w:r w:rsidR="00012CB1" w:rsidRPr="0014432A"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="00165867" w:rsidRPr="0014432A">
        <w:rPr>
          <w:rFonts w:asciiTheme="majorBidi" w:hAnsiTheme="majorBidi" w:cstheme="majorBidi"/>
          <w:sz w:val="20"/>
          <w:szCs w:val="20"/>
        </w:rPr>
        <w:t xml:space="preserve">LV denotes left ventricular; MVO, microvascular </w:t>
      </w:r>
      <w:r w:rsidR="00012CB1" w:rsidRPr="0014432A">
        <w:rPr>
          <w:rFonts w:asciiTheme="majorBidi" w:hAnsiTheme="majorBidi" w:cstheme="majorBidi"/>
          <w:sz w:val="20"/>
          <w:szCs w:val="20"/>
        </w:rPr>
        <w:t>obstruction; SSO</w:t>
      </w:r>
      <w:r w:rsidR="00012CB1" w:rsidRPr="0014432A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="00012CB1" w:rsidRPr="0014432A">
        <w:rPr>
          <w:rFonts w:asciiTheme="majorBidi" w:hAnsiTheme="majorBidi" w:cstheme="majorBidi"/>
          <w:sz w:val="20"/>
          <w:szCs w:val="20"/>
        </w:rPr>
        <w:t>, supersaturated oxygen.</w:t>
      </w:r>
    </w:p>
    <w:p w14:paraId="2DDD5E49" w14:textId="77777777" w:rsidR="00EF0810" w:rsidRPr="0014432A" w:rsidRDefault="00EF0810" w:rsidP="00F56A0E">
      <w:pPr>
        <w:rPr>
          <w:rFonts w:asciiTheme="majorBidi" w:hAnsiTheme="majorBidi" w:cstheme="majorBidi"/>
          <w:sz w:val="20"/>
          <w:szCs w:val="20"/>
        </w:rPr>
      </w:pPr>
    </w:p>
    <w:p w14:paraId="748972C6" w14:textId="77777777" w:rsidR="00EF0810" w:rsidRPr="0014432A" w:rsidRDefault="00EF0810" w:rsidP="00F56A0E">
      <w:pPr>
        <w:rPr>
          <w:rFonts w:asciiTheme="majorBidi" w:hAnsiTheme="majorBidi" w:cstheme="majorBidi"/>
          <w:sz w:val="20"/>
          <w:szCs w:val="20"/>
        </w:rPr>
      </w:pPr>
    </w:p>
    <w:p w14:paraId="5236B8D3" w14:textId="77777777" w:rsidR="00091886" w:rsidRPr="0014432A" w:rsidRDefault="00091886" w:rsidP="00F56A0E">
      <w:pPr>
        <w:rPr>
          <w:rFonts w:asciiTheme="majorBidi" w:hAnsiTheme="majorBidi" w:cstheme="majorBidi"/>
          <w:sz w:val="20"/>
          <w:szCs w:val="20"/>
        </w:rPr>
      </w:pPr>
    </w:p>
    <w:p w14:paraId="21A272C2" w14:textId="77777777" w:rsidR="00091886" w:rsidRPr="0014432A" w:rsidRDefault="00091886" w:rsidP="00F56A0E">
      <w:pPr>
        <w:rPr>
          <w:rFonts w:asciiTheme="majorBidi" w:hAnsiTheme="majorBidi" w:cstheme="majorBidi"/>
          <w:sz w:val="20"/>
          <w:szCs w:val="20"/>
        </w:rPr>
      </w:pPr>
    </w:p>
    <w:p w14:paraId="2265E6D8" w14:textId="77777777" w:rsidR="00091886" w:rsidRPr="0014432A" w:rsidRDefault="00091886" w:rsidP="00F56A0E">
      <w:pPr>
        <w:rPr>
          <w:rFonts w:asciiTheme="majorBidi" w:hAnsiTheme="majorBidi" w:cstheme="majorBidi"/>
          <w:sz w:val="20"/>
          <w:szCs w:val="20"/>
        </w:rPr>
      </w:pPr>
    </w:p>
    <w:p w14:paraId="24E8CC4A" w14:textId="77777777" w:rsidR="00091886" w:rsidRPr="0014432A" w:rsidRDefault="00091886" w:rsidP="00F56A0E">
      <w:pPr>
        <w:rPr>
          <w:rFonts w:asciiTheme="majorBidi" w:hAnsiTheme="majorBidi" w:cstheme="majorBidi"/>
          <w:sz w:val="20"/>
          <w:szCs w:val="20"/>
        </w:rPr>
      </w:pPr>
    </w:p>
    <w:p w14:paraId="7023183B" w14:textId="77777777" w:rsidR="00091886" w:rsidRPr="0014432A" w:rsidRDefault="00091886" w:rsidP="00F56A0E">
      <w:pPr>
        <w:rPr>
          <w:rFonts w:asciiTheme="majorBidi" w:hAnsiTheme="majorBidi" w:cstheme="majorBidi"/>
          <w:sz w:val="20"/>
          <w:szCs w:val="20"/>
        </w:rPr>
      </w:pPr>
    </w:p>
    <w:p w14:paraId="476A314D" w14:textId="77777777" w:rsidR="00091886" w:rsidRPr="0014432A" w:rsidRDefault="00091886" w:rsidP="00F56A0E">
      <w:pPr>
        <w:rPr>
          <w:rFonts w:asciiTheme="majorBidi" w:hAnsiTheme="majorBidi" w:cstheme="majorBidi"/>
          <w:sz w:val="20"/>
          <w:szCs w:val="20"/>
        </w:rPr>
      </w:pPr>
    </w:p>
    <w:p w14:paraId="291B0EC1" w14:textId="77777777" w:rsidR="00091886" w:rsidRPr="0014432A" w:rsidRDefault="00091886" w:rsidP="00F56A0E">
      <w:pPr>
        <w:rPr>
          <w:rFonts w:asciiTheme="majorBidi" w:hAnsiTheme="majorBidi" w:cstheme="majorBidi"/>
          <w:sz w:val="20"/>
          <w:szCs w:val="20"/>
        </w:rPr>
      </w:pPr>
    </w:p>
    <w:p w14:paraId="408B7062" w14:textId="77777777" w:rsidR="00091886" w:rsidRPr="0014432A" w:rsidRDefault="00091886" w:rsidP="00F56A0E">
      <w:pPr>
        <w:rPr>
          <w:rFonts w:asciiTheme="majorBidi" w:hAnsiTheme="majorBidi" w:cstheme="majorBidi"/>
          <w:sz w:val="20"/>
          <w:szCs w:val="20"/>
        </w:rPr>
      </w:pPr>
    </w:p>
    <w:p w14:paraId="4682B9BD" w14:textId="77777777" w:rsidR="00091886" w:rsidRPr="0014432A" w:rsidRDefault="00091886" w:rsidP="00F56A0E">
      <w:pPr>
        <w:rPr>
          <w:rFonts w:asciiTheme="majorBidi" w:hAnsiTheme="majorBidi" w:cstheme="majorBidi"/>
          <w:sz w:val="20"/>
          <w:szCs w:val="20"/>
        </w:rPr>
      </w:pPr>
    </w:p>
    <w:p w14:paraId="4C288344" w14:textId="37683461" w:rsidR="00EF0810" w:rsidRPr="0014432A" w:rsidRDefault="00EF0810" w:rsidP="00773192">
      <w:pPr>
        <w:ind w:right="3870"/>
        <w:rPr>
          <w:rFonts w:asciiTheme="majorBidi" w:hAnsiTheme="majorBidi" w:cstheme="majorBidi"/>
          <w:b/>
          <w:bCs/>
          <w:sz w:val="24"/>
          <w:szCs w:val="24"/>
        </w:rPr>
      </w:pPr>
      <w:r w:rsidRPr="0014432A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l Table S5. </w:t>
      </w:r>
      <w:r w:rsidRPr="0014432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Independent</w:t>
      </w:r>
      <w:r w:rsidR="00DC63D6" w:rsidRPr="0014432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773192" w:rsidRPr="0014432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predictors </w:t>
      </w:r>
      <w:r w:rsidR="00DC63D6" w:rsidRPr="0014432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of </w:t>
      </w:r>
      <w:r w:rsidR="00A45D17" w:rsidRPr="0014432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icrovascular obstruction</w:t>
      </w:r>
      <w:r w:rsidR="00DC63D6" w:rsidRPr="0014432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773192" w:rsidRPr="0014432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rom a p</w:t>
      </w:r>
      <w:r w:rsidR="00DC63D6" w:rsidRPr="0014432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ropensity</w:t>
      </w:r>
      <w:r w:rsidR="00773192" w:rsidRPr="0014432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DC63D6" w:rsidRPr="0014432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djusted </w:t>
      </w:r>
      <w:r w:rsidR="00A45D17" w:rsidRPr="0014432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ultivaria</w:t>
      </w:r>
      <w:r w:rsidR="00773192" w:rsidRPr="0014432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bl</w:t>
      </w:r>
      <w:r w:rsidR="00A45D17" w:rsidRPr="0014432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e </w:t>
      </w:r>
      <w:r w:rsidR="00DC63D6" w:rsidRPr="0014432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linear </w:t>
      </w:r>
      <w:proofErr w:type="gramStart"/>
      <w:r w:rsidR="00DC63D6" w:rsidRPr="0014432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odel</w:t>
      </w:r>
      <w:proofErr w:type="gramEnd"/>
    </w:p>
    <w:tbl>
      <w:tblPr>
        <w:tblW w:w="90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30"/>
        <w:gridCol w:w="2430"/>
        <w:gridCol w:w="1530"/>
      </w:tblGrid>
      <w:tr w:rsidR="00EF0810" w:rsidRPr="0014432A" w14:paraId="5536EE4F" w14:textId="77777777" w:rsidTr="006B184C">
        <w:trPr>
          <w:trHeight w:val="589"/>
        </w:trPr>
        <w:tc>
          <w:tcPr>
            <w:tcW w:w="51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40B2A0" w14:textId="77777777" w:rsidR="00EF0810" w:rsidRPr="0014432A" w:rsidRDefault="00EF0810" w:rsidP="006B18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e-IL"/>
              </w:rPr>
              <w:t>Covariate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1185AE" w14:textId="77777777" w:rsidR="00EF0810" w:rsidRPr="0014432A" w:rsidRDefault="00EF0810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e-IL"/>
              </w:rPr>
              <w:t>Coefficient [95% CI]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05425116" w14:textId="77777777" w:rsidR="00EF0810" w:rsidRPr="0014432A" w:rsidRDefault="00EF0810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e-IL"/>
              </w:rPr>
              <w:t>Adjusted</w:t>
            </w:r>
          </w:p>
          <w:p w14:paraId="5C2D698B" w14:textId="77777777" w:rsidR="00EF0810" w:rsidRPr="0014432A" w:rsidRDefault="00EF0810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e-IL"/>
              </w:rPr>
              <w:t>P value</w:t>
            </w:r>
          </w:p>
        </w:tc>
      </w:tr>
      <w:tr w:rsidR="00EF0810" w:rsidRPr="0014432A" w14:paraId="390D4EBF" w14:textId="77777777" w:rsidTr="006B184C">
        <w:trPr>
          <w:trHeight w:val="589"/>
        </w:trPr>
        <w:tc>
          <w:tcPr>
            <w:tcW w:w="51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7612D5C" w14:textId="77777777" w:rsidR="00EF0810" w:rsidRPr="0014432A" w:rsidRDefault="00EF0810" w:rsidP="006B1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SSO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he-IL"/>
              </w:rPr>
              <w:t>2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 (vs. no SSO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he-IL"/>
              </w:rPr>
              <w:t>2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615E20A" w14:textId="1FC0FB66" w:rsidR="00EF0810" w:rsidRPr="0014432A" w:rsidRDefault="00EF0810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-1.3</w:t>
            </w:r>
            <w:r w:rsidR="007A7B8D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3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 [-2.5</w:t>
            </w:r>
            <w:r w:rsidR="007A7B8D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6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, -0.</w:t>
            </w:r>
            <w:r w:rsidR="007A7B8D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09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]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308D5547" w14:textId="2A2D1499" w:rsidR="00EF0810" w:rsidRPr="0014432A" w:rsidRDefault="00EF0810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0.0</w:t>
            </w:r>
            <w:r w:rsidR="007A7B8D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4</w:t>
            </w:r>
          </w:p>
        </w:tc>
      </w:tr>
      <w:tr w:rsidR="00EF0810" w:rsidRPr="0014432A" w14:paraId="7FA820D0" w14:textId="77777777" w:rsidTr="006B184C">
        <w:trPr>
          <w:trHeight w:val="589"/>
        </w:trPr>
        <w:tc>
          <w:tcPr>
            <w:tcW w:w="51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92D9F1" w14:textId="77777777" w:rsidR="00EF0810" w:rsidRPr="0014432A" w:rsidRDefault="00EF0810" w:rsidP="006B1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Age (per 5 years)</w:t>
            </w:r>
          </w:p>
          <w:p w14:paraId="72BFC33F" w14:textId="77777777" w:rsidR="00EF0810" w:rsidRPr="0014432A" w:rsidRDefault="00EF0810" w:rsidP="006B1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B239C7" w14:textId="4D1BBBE5" w:rsidR="00EF0810" w:rsidRPr="0014432A" w:rsidRDefault="00EF0810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-0.1</w:t>
            </w:r>
            <w:r w:rsidR="007A7B8D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7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 [-0.3</w:t>
            </w:r>
            <w:r w:rsidR="007A7B8D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5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, 0.0</w:t>
            </w:r>
            <w:r w:rsidR="007A7B8D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0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0</w:t>
            </w:r>
            <w:r w:rsidR="007A7B8D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9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]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6D5F64BA" w14:textId="4D094911" w:rsidR="00EF0810" w:rsidRPr="0014432A" w:rsidRDefault="00EF0810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0.05</w:t>
            </w:r>
          </w:p>
        </w:tc>
      </w:tr>
      <w:tr w:rsidR="00EF0810" w:rsidRPr="0014432A" w14:paraId="59284F28" w14:textId="77777777" w:rsidTr="006B184C">
        <w:trPr>
          <w:trHeight w:val="589"/>
        </w:trPr>
        <w:tc>
          <w:tcPr>
            <w:tcW w:w="5130" w:type="dxa"/>
            <w:shd w:val="clear" w:color="auto" w:fill="auto"/>
            <w:vAlign w:val="center"/>
            <w:hideMark/>
          </w:tcPr>
          <w:p w14:paraId="6FFFC578" w14:textId="77777777" w:rsidR="00EF0810" w:rsidRPr="0014432A" w:rsidRDefault="00EF0810" w:rsidP="006B1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Sex (male vs. female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42477AD0" w14:textId="77777777" w:rsidR="00EF0810" w:rsidRPr="0014432A" w:rsidRDefault="00EF0810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1.10 [0.29, 1.92]</w:t>
            </w:r>
          </w:p>
        </w:tc>
        <w:tc>
          <w:tcPr>
            <w:tcW w:w="1530" w:type="dxa"/>
            <w:vAlign w:val="center"/>
          </w:tcPr>
          <w:p w14:paraId="4B3F5EE5" w14:textId="77777777" w:rsidR="00EF0810" w:rsidRPr="0014432A" w:rsidRDefault="00EF0810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0.008</w:t>
            </w:r>
          </w:p>
        </w:tc>
      </w:tr>
      <w:tr w:rsidR="00EF0810" w:rsidRPr="0014432A" w14:paraId="6223A614" w14:textId="77777777" w:rsidTr="006B184C">
        <w:trPr>
          <w:trHeight w:val="589"/>
        </w:trPr>
        <w:tc>
          <w:tcPr>
            <w:tcW w:w="5130" w:type="dxa"/>
            <w:shd w:val="clear" w:color="auto" w:fill="auto"/>
            <w:vAlign w:val="center"/>
            <w:hideMark/>
          </w:tcPr>
          <w:p w14:paraId="7A7194CF" w14:textId="77777777" w:rsidR="00EF0810" w:rsidRPr="0014432A" w:rsidRDefault="00EF0810" w:rsidP="006B1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Diabetes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7266BCE3" w14:textId="08B80FE2" w:rsidR="00EF0810" w:rsidRPr="0014432A" w:rsidRDefault="00EF0810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1.</w:t>
            </w:r>
            <w:r w:rsidR="006205F8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77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 [</w:t>
            </w:r>
            <w:r w:rsidR="006205F8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-0.02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, </w:t>
            </w:r>
            <w:r w:rsidR="006205F8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3.55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]</w:t>
            </w:r>
          </w:p>
        </w:tc>
        <w:tc>
          <w:tcPr>
            <w:tcW w:w="1530" w:type="dxa"/>
            <w:vAlign w:val="center"/>
          </w:tcPr>
          <w:p w14:paraId="6A693BAF" w14:textId="3B53039D" w:rsidR="00EF0810" w:rsidRPr="0014432A" w:rsidRDefault="00EF0810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0.0</w:t>
            </w:r>
            <w:r w:rsidR="006205F8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52</w:t>
            </w:r>
          </w:p>
        </w:tc>
      </w:tr>
      <w:tr w:rsidR="00EF0810" w:rsidRPr="0014432A" w14:paraId="4E1AE0E1" w14:textId="77777777" w:rsidTr="006B184C">
        <w:trPr>
          <w:trHeight w:val="589"/>
        </w:trPr>
        <w:tc>
          <w:tcPr>
            <w:tcW w:w="5130" w:type="dxa"/>
            <w:shd w:val="clear" w:color="auto" w:fill="auto"/>
            <w:vAlign w:val="center"/>
            <w:hideMark/>
          </w:tcPr>
          <w:p w14:paraId="0CA730A0" w14:textId="77777777" w:rsidR="00EF0810" w:rsidRPr="0014432A" w:rsidRDefault="00EF0810" w:rsidP="006B1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Hypertension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0501180F" w14:textId="29A1DF69" w:rsidR="00EF0810" w:rsidRPr="0014432A" w:rsidRDefault="00EF0810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-0.3</w:t>
            </w:r>
            <w:r w:rsidR="00FA20B6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5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 [-1.02, 0.31]</w:t>
            </w:r>
          </w:p>
        </w:tc>
        <w:tc>
          <w:tcPr>
            <w:tcW w:w="1530" w:type="dxa"/>
            <w:vAlign w:val="center"/>
          </w:tcPr>
          <w:p w14:paraId="1604B831" w14:textId="03208305" w:rsidR="00EF0810" w:rsidRPr="0014432A" w:rsidRDefault="00EF0810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0.</w:t>
            </w:r>
            <w:r w:rsidR="00FA20B6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3</w:t>
            </w:r>
            <w:r w:rsidR="00A45D17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0</w:t>
            </w:r>
          </w:p>
        </w:tc>
      </w:tr>
      <w:tr w:rsidR="00EF0810" w:rsidRPr="0014432A" w14:paraId="160160BA" w14:textId="77777777" w:rsidTr="006B184C">
        <w:trPr>
          <w:trHeight w:val="589"/>
        </w:trPr>
        <w:tc>
          <w:tcPr>
            <w:tcW w:w="5130" w:type="dxa"/>
            <w:shd w:val="clear" w:color="auto" w:fill="auto"/>
            <w:vAlign w:val="center"/>
            <w:hideMark/>
          </w:tcPr>
          <w:p w14:paraId="7831F09A" w14:textId="77777777" w:rsidR="00EF0810" w:rsidRPr="0014432A" w:rsidRDefault="00EF0810" w:rsidP="006B1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Current smoking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2EE82E1F" w14:textId="5404FAB0" w:rsidR="00EF0810" w:rsidRPr="0014432A" w:rsidRDefault="00EF0810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-0.</w:t>
            </w:r>
            <w:r w:rsidR="00FA20B6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39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 [-1</w:t>
            </w:r>
            <w:r w:rsidR="00D527B4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.49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, 0.</w:t>
            </w:r>
            <w:r w:rsidR="00B2087D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72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]</w:t>
            </w:r>
          </w:p>
        </w:tc>
        <w:tc>
          <w:tcPr>
            <w:tcW w:w="1530" w:type="dxa"/>
            <w:vAlign w:val="center"/>
          </w:tcPr>
          <w:p w14:paraId="1C3E1D93" w14:textId="65B17EC0" w:rsidR="00EF0810" w:rsidRPr="0014432A" w:rsidRDefault="00EF0810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0</w:t>
            </w:r>
            <w:r w:rsidR="00A45D17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.</w:t>
            </w:r>
            <w:r w:rsidR="00B2087D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49</w:t>
            </w:r>
          </w:p>
        </w:tc>
      </w:tr>
      <w:tr w:rsidR="00EF0810" w:rsidRPr="0014432A" w14:paraId="501C8728" w14:textId="77777777" w:rsidTr="006B184C">
        <w:trPr>
          <w:trHeight w:val="589"/>
        </w:trPr>
        <w:tc>
          <w:tcPr>
            <w:tcW w:w="513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DE88E9E" w14:textId="77777777" w:rsidR="00EF0810" w:rsidRPr="0014432A" w:rsidRDefault="00EF0810" w:rsidP="006B1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Time from symptom onset to device (per 1 hour)</w:t>
            </w:r>
          </w:p>
          <w:p w14:paraId="6DB43570" w14:textId="77777777" w:rsidR="00EF0810" w:rsidRPr="0014432A" w:rsidRDefault="00EF0810" w:rsidP="006B1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he-IL"/>
              </w:rPr>
            </w:pPr>
          </w:p>
        </w:tc>
        <w:tc>
          <w:tcPr>
            <w:tcW w:w="243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572F510" w14:textId="4C87245D" w:rsidR="00EF0810" w:rsidRPr="0014432A" w:rsidRDefault="00EF0810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0.</w:t>
            </w:r>
            <w:r w:rsidR="004C0C41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24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 [</w:t>
            </w:r>
            <w:r w:rsidR="00A31702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-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0.</w:t>
            </w:r>
            <w:r w:rsidR="00A31702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14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, 0.</w:t>
            </w:r>
            <w:r w:rsidR="00A31702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63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]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6302588" w14:textId="4C075505" w:rsidR="00EF0810" w:rsidRPr="0014432A" w:rsidRDefault="00EF0810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0.</w:t>
            </w:r>
            <w:r w:rsidR="00A31702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22</w:t>
            </w:r>
          </w:p>
        </w:tc>
      </w:tr>
      <w:tr w:rsidR="00EF0810" w:rsidRPr="0014432A" w14:paraId="4F6F974B" w14:textId="77777777" w:rsidTr="006B184C">
        <w:trPr>
          <w:trHeight w:val="589"/>
        </w:trPr>
        <w:tc>
          <w:tcPr>
            <w:tcW w:w="51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79DE92" w14:textId="77777777" w:rsidR="00EF0810" w:rsidRPr="0014432A" w:rsidRDefault="00EF0810" w:rsidP="006B18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Baseline TIMI flow grade ≤1 (versus ≥2)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5C8D75" w14:textId="4FBB6C45" w:rsidR="00EF0810" w:rsidRPr="0014432A" w:rsidRDefault="00A31702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1.79</w:t>
            </w:r>
            <w:r w:rsidR="00EF0810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 [</w:t>
            </w:r>
            <w:r w:rsidR="002E00F3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0.49</w:t>
            </w:r>
            <w:r w:rsidR="00EF0810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, </w:t>
            </w:r>
            <w:r w:rsidR="002E00F3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3.08</w:t>
            </w:r>
            <w:r w:rsidR="00EF0810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]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58ABBC9C" w14:textId="67D8DF3F" w:rsidR="00EF0810" w:rsidRPr="0014432A" w:rsidRDefault="002E00F3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0.007</w:t>
            </w:r>
          </w:p>
        </w:tc>
      </w:tr>
    </w:tbl>
    <w:p w14:paraId="070C044C" w14:textId="6DCDA571" w:rsidR="00EF0810" w:rsidRPr="0014432A" w:rsidRDefault="00EF0810" w:rsidP="00773192">
      <w:pPr>
        <w:ind w:right="3870"/>
        <w:rPr>
          <w:rFonts w:asciiTheme="majorBidi" w:hAnsiTheme="majorBidi" w:cstheme="majorBidi"/>
          <w:b/>
          <w:bCs/>
          <w:sz w:val="24"/>
          <w:szCs w:val="24"/>
        </w:rPr>
      </w:pPr>
      <w:r w:rsidRPr="0014432A">
        <w:rPr>
          <w:rFonts w:asciiTheme="majorBidi" w:hAnsiTheme="majorBidi" w:cstheme="majorBidi"/>
          <w:sz w:val="20"/>
          <w:szCs w:val="20"/>
        </w:rPr>
        <w:t xml:space="preserve">Estimates and 95% CI are estimated by </w:t>
      </w:r>
      <w:r w:rsidR="007751FE" w:rsidRPr="0014432A">
        <w:rPr>
          <w:rFonts w:asciiTheme="majorBidi" w:hAnsiTheme="majorBidi" w:cstheme="majorBidi"/>
          <w:sz w:val="20"/>
          <w:szCs w:val="20"/>
        </w:rPr>
        <w:t>P</w:t>
      </w:r>
      <w:r w:rsidR="00F435A3" w:rsidRPr="0014432A">
        <w:rPr>
          <w:rFonts w:asciiTheme="majorBidi" w:hAnsiTheme="majorBidi" w:cstheme="majorBidi"/>
          <w:sz w:val="20"/>
          <w:szCs w:val="20"/>
        </w:rPr>
        <w:t>ro</w:t>
      </w:r>
      <w:r w:rsidR="007751FE" w:rsidRPr="0014432A">
        <w:rPr>
          <w:rFonts w:asciiTheme="majorBidi" w:hAnsiTheme="majorBidi" w:cstheme="majorBidi"/>
          <w:sz w:val="20"/>
          <w:szCs w:val="20"/>
        </w:rPr>
        <w:t>pensity adjusted Multiple Linear models</w:t>
      </w:r>
      <w:r w:rsidRPr="0014432A">
        <w:rPr>
          <w:rFonts w:asciiTheme="majorBidi" w:hAnsiTheme="majorBidi" w:cstheme="majorBidi"/>
          <w:sz w:val="20"/>
          <w:szCs w:val="20"/>
        </w:rPr>
        <w:t>. CI denotes confidence interval;</w:t>
      </w:r>
      <w:r w:rsidR="00A45D17" w:rsidRPr="0014432A">
        <w:rPr>
          <w:rFonts w:asciiTheme="majorBidi" w:hAnsiTheme="majorBidi" w:cstheme="majorBidi"/>
          <w:sz w:val="20"/>
          <w:szCs w:val="20"/>
        </w:rPr>
        <w:t xml:space="preserve"> </w:t>
      </w:r>
      <w:r w:rsidRPr="0014432A">
        <w:rPr>
          <w:rFonts w:asciiTheme="majorBidi" w:hAnsiTheme="majorBidi" w:cstheme="majorBidi"/>
          <w:sz w:val="20"/>
          <w:szCs w:val="20"/>
        </w:rPr>
        <w:t>SSO</w:t>
      </w:r>
      <w:r w:rsidRPr="0014432A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14432A">
        <w:rPr>
          <w:rFonts w:asciiTheme="majorBidi" w:hAnsiTheme="majorBidi" w:cstheme="majorBidi"/>
          <w:sz w:val="20"/>
          <w:szCs w:val="20"/>
        </w:rPr>
        <w:t>, supersaturated oxygen;</w:t>
      </w:r>
      <w:r w:rsidR="00A45D17" w:rsidRPr="0014432A">
        <w:rPr>
          <w:rFonts w:asciiTheme="majorBidi" w:hAnsiTheme="majorBidi" w:cstheme="majorBidi"/>
          <w:sz w:val="20"/>
          <w:szCs w:val="20"/>
        </w:rPr>
        <w:t xml:space="preserve"> TIMI, Thrombolysis </w:t>
      </w:r>
      <w:proofErr w:type="gramStart"/>
      <w:r w:rsidR="00A45D17" w:rsidRPr="0014432A">
        <w:rPr>
          <w:rFonts w:asciiTheme="majorBidi" w:hAnsiTheme="majorBidi" w:cstheme="majorBidi"/>
          <w:sz w:val="20"/>
          <w:szCs w:val="20"/>
        </w:rPr>
        <w:t>In</w:t>
      </w:r>
      <w:proofErr w:type="gramEnd"/>
      <w:r w:rsidR="00A45D17" w:rsidRPr="0014432A">
        <w:rPr>
          <w:rFonts w:asciiTheme="majorBidi" w:hAnsiTheme="majorBidi" w:cstheme="majorBidi"/>
          <w:sz w:val="20"/>
          <w:szCs w:val="20"/>
        </w:rPr>
        <w:t xml:space="preserve"> Myocardial Infarction.</w:t>
      </w:r>
    </w:p>
    <w:p w14:paraId="60A3547D" w14:textId="77777777" w:rsidR="00A45D17" w:rsidRPr="0014432A" w:rsidRDefault="00A45D17" w:rsidP="0009188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4432A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1D2A2298" w14:textId="733EED5A" w:rsidR="00091886" w:rsidRPr="0014432A" w:rsidRDefault="000B1AEC" w:rsidP="00773192">
      <w:pPr>
        <w:ind w:right="3870"/>
        <w:rPr>
          <w:rFonts w:asciiTheme="majorBidi" w:hAnsiTheme="majorBidi" w:cstheme="majorBidi"/>
          <w:b/>
          <w:bCs/>
          <w:sz w:val="24"/>
          <w:szCs w:val="24"/>
        </w:rPr>
      </w:pPr>
      <w:r w:rsidRPr="0014432A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l </w:t>
      </w:r>
      <w:r w:rsidR="00091886" w:rsidRPr="0014432A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A45D17" w:rsidRPr="0014432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14432A">
        <w:rPr>
          <w:rFonts w:asciiTheme="majorBidi" w:hAnsiTheme="majorBidi" w:cstheme="majorBidi"/>
          <w:b/>
          <w:bCs/>
          <w:sz w:val="24"/>
          <w:szCs w:val="24"/>
        </w:rPr>
        <w:t>S6</w:t>
      </w:r>
      <w:r w:rsidR="00091886" w:rsidRPr="0014432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FD1BC8" w:rsidRPr="0014432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Predictors of </w:t>
      </w:r>
      <w:r w:rsidR="009B36F6" w:rsidRPr="0014432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microvascular obstruction </w:t>
      </w:r>
      <w:r w:rsidR="00773192" w:rsidRPr="0014432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rom a p</w:t>
      </w:r>
      <w:r w:rsidR="00FD1BC8" w:rsidRPr="0014432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ropensity adjusted </w:t>
      </w:r>
      <w:r w:rsidR="009B36F6" w:rsidRPr="0014432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ultivaria</w:t>
      </w:r>
      <w:r w:rsidR="00773192" w:rsidRPr="0014432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bl</w:t>
      </w:r>
      <w:r w:rsidR="009B36F6" w:rsidRPr="0014432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e </w:t>
      </w:r>
      <w:r w:rsidR="00FD1BC8" w:rsidRPr="0014432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logistic </w:t>
      </w:r>
      <w:proofErr w:type="gramStart"/>
      <w:r w:rsidR="00FD1BC8" w:rsidRPr="0014432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odel</w:t>
      </w:r>
      <w:proofErr w:type="gramEnd"/>
      <w:r w:rsidR="00FD1BC8" w:rsidRPr="0014432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W w:w="90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30"/>
        <w:gridCol w:w="2700"/>
        <w:gridCol w:w="1260"/>
      </w:tblGrid>
      <w:tr w:rsidR="003761F0" w:rsidRPr="0014432A" w14:paraId="0F4ECF8A" w14:textId="77777777" w:rsidTr="006B184C">
        <w:trPr>
          <w:trHeight w:val="589"/>
        </w:trPr>
        <w:tc>
          <w:tcPr>
            <w:tcW w:w="51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7DDAE9" w14:textId="77777777" w:rsidR="00091886" w:rsidRPr="0014432A" w:rsidRDefault="00091886" w:rsidP="006B18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e-IL"/>
              </w:rPr>
              <w:t>Covariate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44179B" w14:textId="77777777" w:rsidR="00091886" w:rsidRPr="0014432A" w:rsidRDefault="00091886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e-IL"/>
              </w:rPr>
              <w:t>Adjusted OR [95% CI]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1E4A4BA2" w14:textId="77777777" w:rsidR="00091886" w:rsidRPr="0014432A" w:rsidRDefault="00091886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e-IL"/>
              </w:rPr>
              <w:t>Adjusted</w:t>
            </w:r>
          </w:p>
          <w:p w14:paraId="234453C7" w14:textId="77777777" w:rsidR="00091886" w:rsidRPr="0014432A" w:rsidRDefault="00091886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e-IL"/>
              </w:rPr>
              <w:t>P value</w:t>
            </w:r>
          </w:p>
        </w:tc>
      </w:tr>
      <w:tr w:rsidR="003761F0" w:rsidRPr="0014432A" w14:paraId="3DB8F9BF" w14:textId="77777777" w:rsidTr="006B184C">
        <w:trPr>
          <w:trHeight w:val="589"/>
        </w:trPr>
        <w:tc>
          <w:tcPr>
            <w:tcW w:w="51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D7C973B" w14:textId="77777777" w:rsidR="00091886" w:rsidRPr="0014432A" w:rsidRDefault="00091886" w:rsidP="006B1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SSO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he-IL"/>
              </w:rPr>
              <w:t>2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 (vs. no SSO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bidi="he-IL"/>
              </w:rPr>
              <w:t>2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FC291D2" w14:textId="02F6CB90" w:rsidR="00091886" w:rsidRPr="0014432A" w:rsidRDefault="00091886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0.5</w:t>
            </w:r>
            <w:r w:rsidR="00436C1C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7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 [0.3</w:t>
            </w:r>
            <w:r w:rsidR="00436C1C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2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, 1.0</w:t>
            </w:r>
            <w:r w:rsidR="00436C1C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2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]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3660E188" w14:textId="72CD026A" w:rsidR="00091886" w:rsidRPr="0014432A" w:rsidRDefault="00091886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0.05</w:t>
            </w:r>
            <w:r w:rsidR="00436C1C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7</w:t>
            </w:r>
          </w:p>
        </w:tc>
      </w:tr>
      <w:tr w:rsidR="003761F0" w:rsidRPr="0014432A" w14:paraId="28008F39" w14:textId="77777777" w:rsidTr="006B184C">
        <w:trPr>
          <w:trHeight w:val="589"/>
        </w:trPr>
        <w:tc>
          <w:tcPr>
            <w:tcW w:w="51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51D7F8" w14:textId="77777777" w:rsidR="00091886" w:rsidRPr="0014432A" w:rsidRDefault="00091886" w:rsidP="006B1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Age (per 5 years)</w:t>
            </w:r>
          </w:p>
          <w:p w14:paraId="6AD73F26" w14:textId="77777777" w:rsidR="00091886" w:rsidRPr="0014432A" w:rsidRDefault="00091886" w:rsidP="006B1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9E90F6" w14:textId="78A57F59" w:rsidR="00091886" w:rsidRPr="0014432A" w:rsidRDefault="00091886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1.0</w:t>
            </w:r>
            <w:r w:rsidR="00436C1C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8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 [1.0</w:t>
            </w:r>
            <w:r w:rsidR="00436C1C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0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, 1.1</w:t>
            </w:r>
            <w:r w:rsidR="00436C1C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7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]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042C0676" w14:textId="2F848B0F" w:rsidR="00091886" w:rsidRPr="0014432A" w:rsidRDefault="00091886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0.0</w:t>
            </w:r>
            <w:r w:rsidR="00436C1C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46</w:t>
            </w:r>
          </w:p>
        </w:tc>
      </w:tr>
      <w:tr w:rsidR="003761F0" w:rsidRPr="0014432A" w14:paraId="1670F002" w14:textId="77777777" w:rsidTr="006B184C">
        <w:trPr>
          <w:trHeight w:val="589"/>
        </w:trPr>
        <w:tc>
          <w:tcPr>
            <w:tcW w:w="5130" w:type="dxa"/>
            <w:shd w:val="clear" w:color="auto" w:fill="auto"/>
            <w:vAlign w:val="center"/>
            <w:hideMark/>
          </w:tcPr>
          <w:p w14:paraId="38833395" w14:textId="77777777" w:rsidR="00091886" w:rsidRPr="0014432A" w:rsidRDefault="00091886" w:rsidP="006B1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Sex (male vs. female)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1C5EA59C" w14:textId="2CA0F946" w:rsidR="00091886" w:rsidRPr="0014432A" w:rsidRDefault="00091886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1.3</w:t>
            </w:r>
            <w:r w:rsidR="002F1659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6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 [0.9</w:t>
            </w:r>
            <w:r w:rsidR="002F1659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3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, 1.9</w:t>
            </w:r>
            <w:r w:rsidR="002F1659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9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]</w:t>
            </w:r>
          </w:p>
        </w:tc>
        <w:tc>
          <w:tcPr>
            <w:tcW w:w="1260" w:type="dxa"/>
            <w:vAlign w:val="center"/>
          </w:tcPr>
          <w:p w14:paraId="76041A46" w14:textId="16B40636" w:rsidR="00091886" w:rsidRPr="0014432A" w:rsidRDefault="00091886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0.1</w:t>
            </w:r>
            <w:r w:rsidR="002F1659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9</w:t>
            </w:r>
          </w:p>
        </w:tc>
      </w:tr>
      <w:tr w:rsidR="003761F0" w:rsidRPr="0014432A" w14:paraId="795654DF" w14:textId="77777777" w:rsidTr="006B184C">
        <w:trPr>
          <w:trHeight w:val="589"/>
        </w:trPr>
        <w:tc>
          <w:tcPr>
            <w:tcW w:w="5130" w:type="dxa"/>
            <w:shd w:val="clear" w:color="auto" w:fill="auto"/>
            <w:vAlign w:val="center"/>
            <w:hideMark/>
          </w:tcPr>
          <w:p w14:paraId="05B44AE1" w14:textId="77777777" w:rsidR="00091886" w:rsidRPr="0014432A" w:rsidRDefault="00091886" w:rsidP="006B1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Diabetes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70A95E85" w14:textId="321A665F" w:rsidR="00091886" w:rsidRPr="0014432A" w:rsidRDefault="00091886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1.</w:t>
            </w:r>
            <w:r w:rsidR="002F1659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75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 [</w:t>
            </w:r>
            <w:r w:rsidR="00761A98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0.76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, </w:t>
            </w:r>
            <w:r w:rsidR="00761A98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4.04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]</w:t>
            </w:r>
          </w:p>
        </w:tc>
        <w:tc>
          <w:tcPr>
            <w:tcW w:w="1260" w:type="dxa"/>
            <w:vAlign w:val="center"/>
          </w:tcPr>
          <w:p w14:paraId="2C9C0AC8" w14:textId="6FA7017A" w:rsidR="00091886" w:rsidRPr="0014432A" w:rsidRDefault="00091886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0.</w:t>
            </w:r>
            <w:r w:rsidR="00A6065A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19</w:t>
            </w:r>
          </w:p>
        </w:tc>
      </w:tr>
      <w:tr w:rsidR="003761F0" w:rsidRPr="0014432A" w14:paraId="43058B80" w14:textId="77777777" w:rsidTr="006B184C">
        <w:trPr>
          <w:trHeight w:val="589"/>
        </w:trPr>
        <w:tc>
          <w:tcPr>
            <w:tcW w:w="5130" w:type="dxa"/>
            <w:shd w:val="clear" w:color="auto" w:fill="auto"/>
            <w:vAlign w:val="center"/>
            <w:hideMark/>
          </w:tcPr>
          <w:p w14:paraId="0002F463" w14:textId="77777777" w:rsidR="00091886" w:rsidRPr="0014432A" w:rsidRDefault="00091886" w:rsidP="006B1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Hypertension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0C6639BB" w14:textId="4610A529" w:rsidR="00091886" w:rsidRPr="0014432A" w:rsidRDefault="00091886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0.9</w:t>
            </w:r>
            <w:r w:rsidR="00A6065A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7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 [0.7</w:t>
            </w:r>
            <w:r w:rsidR="00A6065A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1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, 1.3</w:t>
            </w:r>
            <w:r w:rsidR="00A6065A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2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]</w:t>
            </w:r>
          </w:p>
        </w:tc>
        <w:tc>
          <w:tcPr>
            <w:tcW w:w="1260" w:type="dxa"/>
            <w:vAlign w:val="center"/>
          </w:tcPr>
          <w:p w14:paraId="48C18484" w14:textId="13AB0325" w:rsidR="00091886" w:rsidRPr="0014432A" w:rsidRDefault="00091886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0.8</w:t>
            </w:r>
            <w:r w:rsidR="00A6065A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5</w:t>
            </w:r>
          </w:p>
        </w:tc>
      </w:tr>
      <w:tr w:rsidR="003761F0" w:rsidRPr="0014432A" w14:paraId="3F0F2A16" w14:textId="77777777" w:rsidTr="006B184C">
        <w:trPr>
          <w:trHeight w:val="589"/>
        </w:trPr>
        <w:tc>
          <w:tcPr>
            <w:tcW w:w="5130" w:type="dxa"/>
            <w:shd w:val="clear" w:color="auto" w:fill="auto"/>
            <w:vAlign w:val="center"/>
            <w:hideMark/>
          </w:tcPr>
          <w:p w14:paraId="46C57C2D" w14:textId="77777777" w:rsidR="00091886" w:rsidRPr="0014432A" w:rsidRDefault="00091886" w:rsidP="006B1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Current smoking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14:paraId="2139998D" w14:textId="1B2985D0" w:rsidR="00091886" w:rsidRPr="0014432A" w:rsidRDefault="00091886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1.</w:t>
            </w:r>
            <w:r w:rsidR="005733A7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13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 [0.</w:t>
            </w:r>
            <w:r w:rsidR="005733A7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69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, 1.</w:t>
            </w:r>
            <w:r w:rsidR="005733A7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86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]</w:t>
            </w:r>
          </w:p>
        </w:tc>
        <w:tc>
          <w:tcPr>
            <w:tcW w:w="1260" w:type="dxa"/>
            <w:vAlign w:val="center"/>
          </w:tcPr>
          <w:p w14:paraId="39C46979" w14:textId="032BB8B3" w:rsidR="00091886" w:rsidRPr="0014432A" w:rsidRDefault="00091886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0.6</w:t>
            </w:r>
            <w:r w:rsidR="005733A7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3</w:t>
            </w:r>
          </w:p>
        </w:tc>
      </w:tr>
      <w:tr w:rsidR="003761F0" w:rsidRPr="0014432A" w14:paraId="02A38A44" w14:textId="77777777" w:rsidTr="006B184C">
        <w:trPr>
          <w:trHeight w:val="589"/>
        </w:trPr>
        <w:tc>
          <w:tcPr>
            <w:tcW w:w="513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3CE73BF" w14:textId="77777777" w:rsidR="00091886" w:rsidRPr="0014432A" w:rsidRDefault="00091886" w:rsidP="006B1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Time from symptom onset to device (per 1 hour)</w:t>
            </w:r>
          </w:p>
          <w:p w14:paraId="623B337C" w14:textId="77777777" w:rsidR="00091886" w:rsidRPr="0014432A" w:rsidRDefault="00091886" w:rsidP="006B1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he-IL"/>
              </w:rPr>
            </w:pPr>
          </w:p>
        </w:tc>
        <w:tc>
          <w:tcPr>
            <w:tcW w:w="27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43318BB" w14:textId="5A75F9A7" w:rsidR="00091886" w:rsidRPr="0014432A" w:rsidRDefault="00091886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1.0</w:t>
            </w:r>
            <w:r w:rsidR="00A70CF2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1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[0.</w:t>
            </w:r>
            <w:r w:rsidR="00A70CF2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85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, 1.</w:t>
            </w:r>
            <w:r w:rsidR="00A70CF2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2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]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07487B01" w14:textId="683CCD7A" w:rsidR="00091886" w:rsidRPr="0014432A" w:rsidRDefault="00091886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0.</w:t>
            </w:r>
            <w:r w:rsidR="00501EE7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9</w:t>
            </w:r>
            <w:r w:rsidR="00A45D17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0</w:t>
            </w:r>
          </w:p>
        </w:tc>
      </w:tr>
      <w:tr w:rsidR="003761F0" w:rsidRPr="0014432A" w14:paraId="43A7FB88" w14:textId="77777777" w:rsidTr="006B184C">
        <w:trPr>
          <w:trHeight w:val="589"/>
        </w:trPr>
        <w:tc>
          <w:tcPr>
            <w:tcW w:w="51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FC0F52" w14:textId="77777777" w:rsidR="00091886" w:rsidRPr="0014432A" w:rsidRDefault="00091886" w:rsidP="006B18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Baseline TIMI flow grade ≤1 (versus ≥2)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E4949C" w14:textId="216991CF" w:rsidR="00091886" w:rsidRPr="0014432A" w:rsidRDefault="00091886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3.</w:t>
            </w:r>
            <w:r w:rsidR="00501EE7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2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 [</w:t>
            </w:r>
            <w:r w:rsidR="00501EE7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1.81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, </w:t>
            </w:r>
            <w:r w:rsidR="00501EE7"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5.65</w:t>
            </w: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]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4225EAA8" w14:textId="77777777" w:rsidR="00091886" w:rsidRPr="0014432A" w:rsidRDefault="00091886" w:rsidP="006B1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e-IL"/>
              </w:rPr>
            </w:pPr>
            <w:r w:rsidRPr="001443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&lt;0.0001</w:t>
            </w:r>
          </w:p>
        </w:tc>
      </w:tr>
    </w:tbl>
    <w:p w14:paraId="1E697BB5" w14:textId="77777777" w:rsidR="00091886" w:rsidRPr="00C71EA9" w:rsidRDefault="00091886" w:rsidP="00E503E3">
      <w:pPr>
        <w:ind w:right="3960"/>
        <w:rPr>
          <w:rFonts w:asciiTheme="majorBidi" w:hAnsiTheme="majorBidi" w:cstheme="majorBidi"/>
          <w:sz w:val="20"/>
          <w:szCs w:val="20"/>
        </w:rPr>
      </w:pPr>
      <w:r w:rsidRPr="0014432A">
        <w:rPr>
          <w:rFonts w:asciiTheme="majorBidi" w:hAnsiTheme="majorBidi" w:cstheme="majorBidi"/>
          <w:sz w:val="20"/>
          <w:szCs w:val="20"/>
        </w:rPr>
        <w:t xml:space="preserve">Odds ratios and 95% CI are estimated by multiple logistic models. CI denotes confidence interval; </w:t>
      </w:r>
      <w:proofErr w:type="gramStart"/>
      <w:r w:rsidRPr="0014432A">
        <w:rPr>
          <w:rFonts w:asciiTheme="majorBidi" w:hAnsiTheme="majorBidi" w:cstheme="majorBidi"/>
          <w:sz w:val="20"/>
          <w:szCs w:val="20"/>
        </w:rPr>
        <w:t>OR,</w:t>
      </w:r>
      <w:proofErr w:type="gramEnd"/>
      <w:r w:rsidRPr="0014432A">
        <w:rPr>
          <w:rFonts w:asciiTheme="majorBidi" w:hAnsiTheme="majorBidi" w:cstheme="majorBidi"/>
          <w:sz w:val="20"/>
          <w:szCs w:val="20"/>
        </w:rPr>
        <w:t xml:space="preserve"> odds ratio; SSO</w:t>
      </w:r>
      <w:r w:rsidRPr="0014432A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14432A">
        <w:rPr>
          <w:rFonts w:asciiTheme="majorBidi" w:hAnsiTheme="majorBidi" w:cstheme="majorBidi"/>
          <w:sz w:val="20"/>
          <w:szCs w:val="20"/>
        </w:rPr>
        <w:t>, supersaturated oxygen; TIMI; Thrombolysis In Myocardial Infarction.</w:t>
      </w:r>
    </w:p>
    <w:p w14:paraId="01293A1D" w14:textId="77777777" w:rsidR="00091886" w:rsidRDefault="00091886" w:rsidP="00F56A0E"/>
    <w:sectPr w:rsidR="00091886" w:rsidSect="002052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0598"/>
    <w:rsid w:val="00012CB1"/>
    <w:rsid w:val="00026A54"/>
    <w:rsid w:val="0005163B"/>
    <w:rsid w:val="00081DAD"/>
    <w:rsid w:val="00091886"/>
    <w:rsid w:val="000B1AEC"/>
    <w:rsid w:val="0014432A"/>
    <w:rsid w:val="00165867"/>
    <w:rsid w:val="00195A3E"/>
    <w:rsid w:val="00205257"/>
    <w:rsid w:val="00217017"/>
    <w:rsid w:val="002314D1"/>
    <w:rsid w:val="00231729"/>
    <w:rsid w:val="002773BC"/>
    <w:rsid w:val="00283931"/>
    <w:rsid w:val="002A2455"/>
    <w:rsid w:val="002C38E5"/>
    <w:rsid w:val="002E00F3"/>
    <w:rsid w:val="002F1659"/>
    <w:rsid w:val="002F7A88"/>
    <w:rsid w:val="0033355A"/>
    <w:rsid w:val="00360598"/>
    <w:rsid w:val="003761F0"/>
    <w:rsid w:val="003C4BA9"/>
    <w:rsid w:val="003C55B6"/>
    <w:rsid w:val="003F023F"/>
    <w:rsid w:val="00436C1C"/>
    <w:rsid w:val="00473C82"/>
    <w:rsid w:val="004B3DAD"/>
    <w:rsid w:val="004C0C41"/>
    <w:rsid w:val="00501EE7"/>
    <w:rsid w:val="00507C89"/>
    <w:rsid w:val="0052328D"/>
    <w:rsid w:val="00523818"/>
    <w:rsid w:val="0056790F"/>
    <w:rsid w:val="005733A7"/>
    <w:rsid w:val="005B3371"/>
    <w:rsid w:val="005E5550"/>
    <w:rsid w:val="006205F8"/>
    <w:rsid w:val="006419CF"/>
    <w:rsid w:val="0069635C"/>
    <w:rsid w:val="006E5B0D"/>
    <w:rsid w:val="006E77A5"/>
    <w:rsid w:val="0072703F"/>
    <w:rsid w:val="007556B4"/>
    <w:rsid w:val="00761813"/>
    <w:rsid w:val="00761A98"/>
    <w:rsid w:val="00771070"/>
    <w:rsid w:val="00773192"/>
    <w:rsid w:val="007751FE"/>
    <w:rsid w:val="00793B67"/>
    <w:rsid w:val="007A3648"/>
    <w:rsid w:val="007A7B8D"/>
    <w:rsid w:val="007B74C8"/>
    <w:rsid w:val="007D6AC8"/>
    <w:rsid w:val="007E3BA7"/>
    <w:rsid w:val="007F283E"/>
    <w:rsid w:val="0084489B"/>
    <w:rsid w:val="008A2920"/>
    <w:rsid w:val="00946E18"/>
    <w:rsid w:val="009A78BF"/>
    <w:rsid w:val="009B36F6"/>
    <w:rsid w:val="009C145F"/>
    <w:rsid w:val="00A31702"/>
    <w:rsid w:val="00A35953"/>
    <w:rsid w:val="00A45D17"/>
    <w:rsid w:val="00A6065A"/>
    <w:rsid w:val="00A70CF2"/>
    <w:rsid w:val="00A82354"/>
    <w:rsid w:val="00A9641E"/>
    <w:rsid w:val="00AE0CA3"/>
    <w:rsid w:val="00B10C38"/>
    <w:rsid w:val="00B2087D"/>
    <w:rsid w:val="00B277E4"/>
    <w:rsid w:val="00B4417D"/>
    <w:rsid w:val="00B62C76"/>
    <w:rsid w:val="00B936E1"/>
    <w:rsid w:val="00C51AEE"/>
    <w:rsid w:val="00D004B2"/>
    <w:rsid w:val="00D40583"/>
    <w:rsid w:val="00D527B4"/>
    <w:rsid w:val="00D94196"/>
    <w:rsid w:val="00DB0804"/>
    <w:rsid w:val="00DC63D6"/>
    <w:rsid w:val="00DD21FD"/>
    <w:rsid w:val="00DE0025"/>
    <w:rsid w:val="00DF1926"/>
    <w:rsid w:val="00E260D2"/>
    <w:rsid w:val="00E350F1"/>
    <w:rsid w:val="00E503E3"/>
    <w:rsid w:val="00EB39EC"/>
    <w:rsid w:val="00EC3C28"/>
    <w:rsid w:val="00EE1AA8"/>
    <w:rsid w:val="00EF0810"/>
    <w:rsid w:val="00F435A3"/>
    <w:rsid w:val="00F5259F"/>
    <w:rsid w:val="00F56A0E"/>
    <w:rsid w:val="00F57887"/>
    <w:rsid w:val="00F64AF3"/>
    <w:rsid w:val="00F81416"/>
    <w:rsid w:val="00F927BA"/>
    <w:rsid w:val="00FA20B6"/>
    <w:rsid w:val="00FD1BC8"/>
    <w:rsid w:val="00FD755B"/>
    <w:rsid w:val="00FE4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B1546"/>
  <w15:chartTrackingRefBased/>
  <w15:docId w15:val="{541BF29B-44D1-46F5-9AAE-AD5E86DA6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4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605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05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05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0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0D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6586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38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8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24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2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3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7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4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F64300-47A3-4524-8E07-C6545D5EE3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19</Words>
  <Characters>4673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chonning</dc:creator>
  <cp:keywords/>
  <dc:description/>
  <cp:lastModifiedBy>Michael Schonning</cp:lastModifiedBy>
  <cp:revision>2</cp:revision>
  <dcterms:created xsi:type="dcterms:W3CDTF">2024-01-26T17:03:00Z</dcterms:created>
  <dcterms:modified xsi:type="dcterms:W3CDTF">2024-01-26T17:03:00Z</dcterms:modified>
</cp:coreProperties>
</file>